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D7DA4" w14:textId="227D9E5E" w:rsidR="00F66084" w:rsidRPr="00E66078" w:rsidRDefault="0020511F" w:rsidP="00FA4EC9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t>Supplementary Figure 1.</w:t>
      </w:r>
      <w:r w:rsidRPr="00E66078">
        <w:rPr>
          <w:szCs w:val="24"/>
        </w:rPr>
        <w:t xml:space="preserve"> Flow cytometry gating strategy. </w:t>
      </w:r>
      <w:r w:rsidR="000027C3" w:rsidRPr="00E66078">
        <w:rPr>
          <w:szCs w:val="24"/>
        </w:rPr>
        <w:t xml:space="preserve">First, lymphocytes were selected by size and granularity (FSC-A versus SSC-A), followed by exclusion of doublets using FSC-H versus FSC-A and SSC-H versus SSC-A plots. Next, live cells were identified by negative staining with the LIVE/DEAD™ Aqua viability dye to ensure inclusion of only viable singlets. Within this live lymphocyte gate, CD3⁺ T cells and CD19⁺ B cells were identified, and the CD3⁺ population was further subdivided into CD4⁺ T helper, CD8⁺ cytotoxic, and FoxP3⁺ regulatory T cells using fluorescence-minus-one (FMO) </w:t>
      </w:r>
      <w:r w:rsidR="00542AD8" w:rsidRPr="00E66078">
        <w:rPr>
          <w:szCs w:val="24"/>
        </w:rPr>
        <w:t>Control</w:t>
      </w:r>
      <w:r w:rsidR="000027C3" w:rsidRPr="00E66078">
        <w:rPr>
          <w:szCs w:val="24"/>
        </w:rPr>
        <w:t>s to establish boundaries and confirm specificity. For thymus samples, additional gating allowed discrimination of CD4⁺CD8⁺ double-positive and CD4⁻CD8⁻ double-negative subsets within the CD3⁺ compartment. This integrated and sequential approach ensured reproducibility, minimized false-positive events, and provided robust quantification of all lymphocyte subpopulations analyzed.</w:t>
      </w:r>
    </w:p>
    <w:p w14:paraId="7A29F685" w14:textId="77777777" w:rsidR="00F305B6" w:rsidRPr="00E66078" w:rsidRDefault="00F305B6" w:rsidP="00FA4EC9">
      <w:pPr>
        <w:spacing w:after="0"/>
        <w:jc w:val="both"/>
        <w:rPr>
          <w:szCs w:val="24"/>
        </w:rPr>
      </w:pPr>
    </w:p>
    <w:p w14:paraId="1B11CFA9" w14:textId="0C1EC3AB" w:rsidR="00CE5BA3" w:rsidRPr="00E66078" w:rsidRDefault="00CE5BA3" w:rsidP="00FA4EC9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t xml:space="preserve">Supplementary Table S1. </w:t>
      </w:r>
      <w:r w:rsidRPr="00E66078">
        <w:rPr>
          <w:szCs w:val="24"/>
        </w:rPr>
        <w:t xml:space="preserve">Raw data of Figure 1. Data represent individual animal measurements used to generate Figure 1. </w:t>
      </w:r>
    </w:p>
    <w:p w14:paraId="0FC8265D" w14:textId="77777777" w:rsidR="00CE5BA3" w:rsidRPr="00E66078" w:rsidRDefault="00CE5BA3" w:rsidP="00CE5BA3"/>
    <w:p w14:paraId="0C7469D9" w14:textId="77777777" w:rsidR="00CE5BA3" w:rsidRPr="00E66078" w:rsidRDefault="00CE5BA3" w:rsidP="00CE5BA3">
      <w:r w:rsidRPr="00E66078">
        <w:rPr>
          <w:noProof/>
          <w:lang w:val="pt-BR" w:eastAsia="pt-BR"/>
        </w:rPr>
        <w:drawing>
          <wp:anchor distT="0" distB="0" distL="114300" distR="114300" simplePos="0" relativeHeight="251659264" behindDoc="0" locked="0" layoutInCell="1" allowOverlap="1" wp14:anchorId="1D4E46E3" wp14:editId="5F022B8F">
            <wp:simplePos x="0" y="0"/>
            <wp:positionH relativeFrom="margin">
              <wp:posOffset>1130300</wp:posOffset>
            </wp:positionH>
            <wp:positionV relativeFrom="paragraph">
              <wp:posOffset>12065</wp:posOffset>
            </wp:positionV>
            <wp:extent cx="3370580" cy="1981200"/>
            <wp:effectExtent l="0" t="0" r="1270" b="0"/>
            <wp:wrapSquare wrapText="bothSides"/>
            <wp:docPr id="925778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8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t xml:space="preserve"> </w:t>
      </w:r>
    </w:p>
    <w:p w14:paraId="690D55D0" w14:textId="77777777" w:rsidR="00CE5BA3" w:rsidRPr="00E66078" w:rsidRDefault="00CE5BA3" w:rsidP="00CE5BA3"/>
    <w:p w14:paraId="3FA1FE4E" w14:textId="77777777" w:rsidR="00CE5BA3" w:rsidRPr="00E66078" w:rsidRDefault="00CE5BA3" w:rsidP="00CE5BA3">
      <w:pPr>
        <w:tabs>
          <w:tab w:val="left" w:pos="1005"/>
        </w:tabs>
      </w:pPr>
      <w:r w:rsidRPr="00E66078">
        <w:tab/>
      </w:r>
    </w:p>
    <w:p w14:paraId="44A5C5D6" w14:textId="77777777" w:rsidR="00CE5BA3" w:rsidRPr="00E66078" w:rsidRDefault="00CE5BA3" w:rsidP="00CE5BA3">
      <w:pPr>
        <w:tabs>
          <w:tab w:val="left" w:pos="1005"/>
        </w:tabs>
      </w:pPr>
    </w:p>
    <w:p w14:paraId="26A371DE" w14:textId="77777777" w:rsidR="00CE5BA3" w:rsidRPr="00E66078" w:rsidRDefault="00CE5BA3" w:rsidP="00CE5BA3">
      <w:pPr>
        <w:tabs>
          <w:tab w:val="left" w:pos="1005"/>
        </w:tabs>
      </w:pPr>
    </w:p>
    <w:p w14:paraId="6754244B" w14:textId="77777777" w:rsidR="00CE5BA3" w:rsidRPr="00E66078" w:rsidRDefault="00CE5BA3" w:rsidP="00CE5BA3">
      <w:pPr>
        <w:tabs>
          <w:tab w:val="left" w:pos="1005"/>
        </w:tabs>
      </w:pPr>
    </w:p>
    <w:p w14:paraId="22013880" w14:textId="77777777" w:rsidR="00CE5BA3" w:rsidRPr="00E66078" w:rsidRDefault="00CE5BA3" w:rsidP="00CE5BA3">
      <w:pPr>
        <w:tabs>
          <w:tab w:val="left" w:pos="1005"/>
        </w:tabs>
      </w:pPr>
    </w:p>
    <w:p w14:paraId="23E14584" w14:textId="77777777" w:rsidR="00CE5BA3" w:rsidRPr="00E66078" w:rsidRDefault="00CE5BA3" w:rsidP="00CE5BA3">
      <w:pPr>
        <w:tabs>
          <w:tab w:val="left" w:pos="1005"/>
        </w:tabs>
      </w:pPr>
      <w:r w:rsidRPr="00E66078">
        <w:rPr>
          <w:noProof/>
          <w:lang w:val="pt-BR" w:eastAsia="pt-BR"/>
        </w:rPr>
        <w:drawing>
          <wp:anchor distT="0" distB="0" distL="114300" distR="114300" simplePos="0" relativeHeight="251660288" behindDoc="0" locked="0" layoutInCell="1" allowOverlap="1" wp14:anchorId="714DF685" wp14:editId="56F749E5">
            <wp:simplePos x="0" y="0"/>
            <wp:positionH relativeFrom="margin">
              <wp:posOffset>1130622</wp:posOffset>
            </wp:positionH>
            <wp:positionV relativeFrom="paragraph">
              <wp:posOffset>79385</wp:posOffset>
            </wp:positionV>
            <wp:extent cx="3390265" cy="1991995"/>
            <wp:effectExtent l="0" t="0" r="635" b="8255"/>
            <wp:wrapSquare wrapText="bothSides"/>
            <wp:docPr id="16227098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34A994" w14:textId="77777777" w:rsidR="00CE5BA3" w:rsidRPr="00E66078" w:rsidRDefault="00CE5BA3" w:rsidP="00CE5BA3">
      <w:pPr>
        <w:tabs>
          <w:tab w:val="left" w:pos="1005"/>
        </w:tabs>
      </w:pPr>
    </w:p>
    <w:p w14:paraId="435A5753" w14:textId="77777777" w:rsidR="00CE5BA3" w:rsidRPr="00E66078" w:rsidRDefault="00CE5BA3" w:rsidP="00CE5BA3">
      <w:pPr>
        <w:tabs>
          <w:tab w:val="left" w:pos="1005"/>
        </w:tabs>
      </w:pPr>
    </w:p>
    <w:p w14:paraId="7BD4ECB5" w14:textId="77777777" w:rsidR="00CE5BA3" w:rsidRPr="00E66078" w:rsidRDefault="00CE5BA3" w:rsidP="00CE5BA3">
      <w:pPr>
        <w:tabs>
          <w:tab w:val="left" w:pos="1005"/>
        </w:tabs>
      </w:pPr>
    </w:p>
    <w:p w14:paraId="3289C8A0" w14:textId="77777777" w:rsidR="00CE5BA3" w:rsidRPr="00E66078" w:rsidRDefault="00CE5BA3" w:rsidP="00CE5BA3">
      <w:pPr>
        <w:tabs>
          <w:tab w:val="left" w:pos="1005"/>
        </w:tabs>
      </w:pPr>
    </w:p>
    <w:p w14:paraId="6AE2791D" w14:textId="77777777" w:rsidR="00CE5BA3" w:rsidRPr="00E66078" w:rsidRDefault="00CE5BA3" w:rsidP="00CE5BA3">
      <w:pPr>
        <w:tabs>
          <w:tab w:val="left" w:pos="1005"/>
        </w:tabs>
      </w:pPr>
    </w:p>
    <w:p w14:paraId="0D4D4952" w14:textId="77777777" w:rsidR="00CE5BA3" w:rsidRPr="00E66078" w:rsidRDefault="00CE5BA3" w:rsidP="00CE5BA3">
      <w:pPr>
        <w:tabs>
          <w:tab w:val="left" w:pos="1005"/>
        </w:tabs>
      </w:pPr>
    </w:p>
    <w:p w14:paraId="690284F6" w14:textId="77777777" w:rsidR="00CE5BA3" w:rsidRPr="00E66078" w:rsidRDefault="00CE5BA3" w:rsidP="00CE5BA3">
      <w:pPr>
        <w:tabs>
          <w:tab w:val="left" w:pos="1005"/>
        </w:tabs>
      </w:pPr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61312" behindDoc="0" locked="0" layoutInCell="1" allowOverlap="1" wp14:anchorId="67DAC083" wp14:editId="4E185820">
            <wp:simplePos x="0" y="0"/>
            <wp:positionH relativeFrom="column">
              <wp:posOffset>1116965</wp:posOffset>
            </wp:positionH>
            <wp:positionV relativeFrom="paragraph">
              <wp:posOffset>145756</wp:posOffset>
            </wp:positionV>
            <wp:extent cx="3403600" cy="2000250"/>
            <wp:effectExtent l="0" t="0" r="6350" b="0"/>
            <wp:wrapSquare wrapText="bothSides"/>
            <wp:docPr id="4297620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B3B7B9" w14:textId="77777777" w:rsidR="00CE5BA3" w:rsidRPr="00E66078" w:rsidRDefault="00CE5BA3" w:rsidP="00CE5BA3">
      <w:pPr>
        <w:tabs>
          <w:tab w:val="left" w:pos="1005"/>
        </w:tabs>
      </w:pPr>
    </w:p>
    <w:p w14:paraId="299BEC54" w14:textId="77777777" w:rsidR="00CE5BA3" w:rsidRPr="00E66078" w:rsidRDefault="00CE5BA3" w:rsidP="00CE5BA3">
      <w:pPr>
        <w:tabs>
          <w:tab w:val="left" w:pos="1005"/>
        </w:tabs>
      </w:pPr>
    </w:p>
    <w:p w14:paraId="5DC62E3A" w14:textId="77777777" w:rsidR="00CE5BA3" w:rsidRPr="00E66078" w:rsidRDefault="00CE5BA3" w:rsidP="00CE5BA3">
      <w:pPr>
        <w:tabs>
          <w:tab w:val="left" w:pos="1005"/>
        </w:tabs>
      </w:pPr>
    </w:p>
    <w:p w14:paraId="16E84D80" w14:textId="77777777" w:rsidR="00CE5BA3" w:rsidRPr="00E66078" w:rsidRDefault="00CE5BA3" w:rsidP="00CE5BA3">
      <w:pPr>
        <w:tabs>
          <w:tab w:val="left" w:pos="1005"/>
        </w:tabs>
      </w:pPr>
    </w:p>
    <w:p w14:paraId="68F1E696" w14:textId="77777777" w:rsidR="00CE5BA3" w:rsidRPr="00E66078" w:rsidRDefault="00CE5BA3" w:rsidP="00CE5BA3">
      <w:pPr>
        <w:tabs>
          <w:tab w:val="left" w:pos="1005"/>
        </w:tabs>
      </w:pPr>
    </w:p>
    <w:p w14:paraId="23280673" w14:textId="77777777" w:rsidR="00CE5BA3" w:rsidRPr="00E66078" w:rsidRDefault="00CE5BA3" w:rsidP="00CE5BA3">
      <w:pPr>
        <w:tabs>
          <w:tab w:val="left" w:pos="1005"/>
        </w:tabs>
      </w:pPr>
    </w:p>
    <w:p w14:paraId="518C2A37" w14:textId="77777777" w:rsidR="00CE5BA3" w:rsidRPr="00E66078" w:rsidRDefault="00CE5BA3" w:rsidP="00CE5BA3">
      <w:pPr>
        <w:tabs>
          <w:tab w:val="left" w:pos="1005"/>
        </w:tabs>
      </w:pPr>
    </w:p>
    <w:p w14:paraId="093C61EA" w14:textId="77777777" w:rsidR="00CE5BA3" w:rsidRPr="00E66078" w:rsidRDefault="00CE5BA3" w:rsidP="00CE5BA3">
      <w:pPr>
        <w:tabs>
          <w:tab w:val="left" w:pos="1005"/>
        </w:tabs>
      </w:pPr>
      <w:r w:rsidRPr="00E66078">
        <w:rPr>
          <w:noProof/>
          <w:lang w:val="pt-BR" w:eastAsia="pt-BR"/>
        </w:rPr>
        <w:drawing>
          <wp:anchor distT="0" distB="0" distL="114300" distR="114300" simplePos="0" relativeHeight="251662336" behindDoc="0" locked="0" layoutInCell="1" allowOverlap="1" wp14:anchorId="16F9AB1B" wp14:editId="0325D85E">
            <wp:simplePos x="0" y="0"/>
            <wp:positionH relativeFrom="column">
              <wp:posOffset>1102995</wp:posOffset>
            </wp:positionH>
            <wp:positionV relativeFrom="paragraph">
              <wp:posOffset>27940</wp:posOffset>
            </wp:positionV>
            <wp:extent cx="3370580" cy="1980565"/>
            <wp:effectExtent l="0" t="0" r="1270" b="635"/>
            <wp:wrapSquare wrapText="bothSides"/>
            <wp:docPr id="15442142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80" cy="198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8510FE" w14:textId="77777777" w:rsidR="00CE5BA3" w:rsidRPr="00E66078" w:rsidRDefault="00CE5BA3" w:rsidP="00CE5BA3">
      <w:pPr>
        <w:tabs>
          <w:tab w:val="left" w:pos="1005"/>
        </w:tabs>
      </w:pPr>
    </w:p>
    <w:p w14:paraId="47E9C8F3" w14:textId="77777777" w:rsidR="00CE5BA3" w:rsidRPr="00E66078" w:rsidRDefault="00CE5BA3" w:rsidP="00CE5BA3">
      <w:pPr>
        <w:tabs>
          <w:tab w:val="left" w:pos="1005"/>
        </w:tabs>
      </w:pPr>
    </w:p>
    <w:p w14:paraId="6ECEE2AC" w14:textId="77777777" w:rsidR="00CE5BA3" w:rsidRPr="00E66078" w:rsidRDefault="00CE5BA3" w:rsidP="00CE5BA3">
      <w:pPr>
        <w:tabs>
          <w:tab w:val="left" w:pos="1005"/>
        </w:tabs>
      </w:pPr>
    </w:p>
    <w:p w14:paraId="11DADCDE" w14:textId="77777777" w:rsidR="00CE5BA3" w:rsidRPr="00E66078" w:rsidRDefault="00CE5BA3" w:rsidP="00CE5BA3">
      <w:pPr>
        <w:tabs>
          <w:tab w:val="left" w:pos="1005"/>
        </w:tabs>
      </w:pPr>
    </w:p>
    <w:p w14:paraId="1457F835" w14:textId="77777777" w:rsidR="00CE5BA3" w:rsidRPr="00E66078" w:rsidRDefault="00CE5BA3" w:rsidP="00CE5BA3">
      <w:pPr>
        <w:tabs>
          <w:tab w:val="left" w:pos="1005"/>
        </w:tabs>
      </w:pPr>
    </w:p>
    <w:p w14:paraId="0DD9CEA4" w14:textId="36B6124C" w:rsidR="00CE5BA3" w:rsidRPr="00E66078" w:rsidRDefault="00CE5BA3" w:rsidP="00CE5BA3">
      <w:pPr>
        <w:tabs>
          <w:tab w:val="left" w:pos="1005"/>
        </w:tabs>
      </w:pPr>
    </w:p>
    <w:p w14:paraId="77D924B2" w14:textId="01E8AFB3" w:rsidR="00CE5BA3" w:rsidRPr="00E66078" w:rsidRDefault="00CE5BA3" w:rsidP="00CE5BA3">
      <w:pPr>
        <w:tabs>
          <w:tab w:val="left" w:pos="1005"/>
        </w:tabs>
      </w:pPr>
      <w:r w:rsidRPr="00E66078">
        <w:rPr>
          <w:noProof/>
          <w:lang w:val="pt-BR" w:eastAsia="pt-BR"/>
        </w:rPr>
        <w:drawing>
          <wp:anchor distT="0" distB="0" distL="114300" distR="114300" simplePos="0" relativeHeight="251663360" behindDoc="0" locked="0" layoutInCell="1" allowOverlap="1" wp14:anchorId="5DEA5268" wp14:editId="5045DB04">
            <wp:simplePos x="0" y="0"/>
            <wp:positionH relativeFrom="column">
              <wp:posOffset>1000125</wp:posOffset>
            </wp:positionH>
            <wp:positionV relativeFrom="paragraph">
              <wp:posOffset>10160</wp:posOffset>
            </wp:positionV>
            <wp:extent cx="3598545" cy="2115185"/>
            <wp:effectExtent l="0" t="0" r="1905" b="0"/>
            <wp:wrapSquare wrapText="bothSides"/>
            <wp:docPr id="11548068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61A691" w14:textId="77777777" w:rsidR="00CE5BA3" w:rsidRPr="00E66078" w:rsidRDefault="00CE5BA3" w:rsidP="00CE5BA3">
      <w:pPr>
        <w:tabs>
          <w:tab w:val="left" w:pos="1005"/>
        </w:tabs>
      </w:pPr>
    </w:p>
    <w:p w14:paraId="1D3FE3B7" w14:textId="77777777" w:rsidR="00CE5BA3" w:rsidRPr="00E66078" w:rsidRDefault="00CE5BA3" w:rsidP="00CE5BA3">
      <w:pPr>
        <w:tabs>
          <w:tab w:val="left" w:pos="1005"/>
        </w:tabs>
      </w:pPr>
    </w:p>
    <w:p w14:paraId="370FB18E" w14:textId="77777777" w:rsidR="00CE5BA3" w:rsidRPr="00E66078" w:rsidRDefault="00CE5BA3" w:rsidP="00CE5BA3">
      <w:pPr>
        <w:tabs>
          <w:tab w:val="left" w:pos="1005"/>
        </w:tabs>
      </w:pPr>
    </w:p>
    <w:p w14:paraId="701B78C3" w14:textId="77777777" w:rsidR="00CE5BA3" w:rsidRPr="00E66078" w:rsidRDefault="00CE5BA3" w:rsidP="00CE5BA3">
      <w:pPr>
        <w:tabs>
          <w:tab w:val="left" w:pos="1005"/>
        </w:tabs>
      </w:pPr>
    </w:p>
    <w:p w14:paraId="68F4CB6C" w14:textId="77777777" w:rsidR="00CE5BA3" w:rsidRPr="00E66078" w:rsidRDefault="00CE5BA3" w:rsidP="00CE5BA3">
      <w:pPr>
        <w:tabs>
          <w:tab w:val="left" w:pos="1005"/>
        </w:tabs>
      </w:pPr>
    </w:p>
    <w:p w14:paraId="122CCE5F" w14:textId="77777777" w:rsidR="00CE5BA3" w:rsidRPr="00E66078" w:rsidRDefault="00CE5BA3" w:rsidP="00CE5BA3">
      <w:pPr>
        <w:tabs>
          <w:tab w:val="left" w:pos="1005"/>
        </w:tabs>
      </w:pPr>
    </w:p>
    <w:p w14:paraId="5BF5C7B6" w14:textId="40AB0A84" w:rsidR="00CE5BA3" w:rsidRPr="00E66078" w:rsidRDefault="00CE5BA3" w:rsidP="00CE5BA3">
      <w:pPr>
        <w:tabs>
          <w:tab w:val="left" w:pos="1005"/>
        </w:tabs>
      </w:pPr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64384" behindDoc="0" locked="0" layoutInCell="1" allowOverlap="1" wp14:anchorId="1931F203" wp14:editId="521C3B9D">
            <wp:simplePos x="0" y="0"/>
            <wp:positionH relativeFrom="margin">
              <wp:posOffset>1020445</wp:posOffset>
            </wp:positionH>
            <wp:positionV relativeFrom="paragraph">
              <wp:posOffset>259715</wp:posOffset>
            </wp:positionV>
            <wp:extent cx="3602990" cy="2155825"/>
            <wp:effectExtent l="0" t="0" r="0" b="0"/>
            <wp:wrapSquare wrapText="bothSides"/>
            <wp:docPr id="19026296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FB699B" w14:textId="54CC677D" w:rsidR="00CE5BA3" w:rsidRPr="00E66078" w:rsidRDefault="00CE5BA3" w:rsidP="00CE5BA3">
      <w:pPr>
        <w:tabs>
          <w:tab w:val="left" w:pos="1005"/>
        </w:tabs>
      </w:pPr>
    </w:p>
    <w:p w14:paraId="0E0F4D02" w14:textId="77777777" w:rsidR="00CE5BA3" w:rsidRPr="00E66078" w:rsidRDefault="00CE5BA3" w:rsidP="00CE5BA3">
      <w:pPr>
        <w:tabs>
          <w:tab w:val="left" w:pos="1005"/>
        </w:tabs>
      </w:pPr>
    </w:p>
    <w:p w14:paraId="7C09F634" w14:textId="77777777" w:rsidR="00CE5BA3" w:rsidRPr="00E66078" w:rsidRDefault="00CE5BA3" w:rsidP="00CE5BA3">
      <w:pPr>
        <w:tabs>
          <w:tab w:val="left" w:pos="1005"/>
        </w:tabs>
      </w:pPr>
    </w:p>
    <w:p w14:paraId="253716BD" w14:textId="77777777" w:rsidR="00CE5BA3" w:rsidRPr="00E66078" w:rsidRDefault="00CE5BA3" w:rsidP="00CE5BA3">
      <w:pPr>
        <w:tabs>
          <w:tab w:val="left" w:pos="1005"/>
        </w:tabs>
      </w:pPr>
    </w:p>
    <w:p w14:paraId="4D700F3A" w14:textId="77777777" w:rsidR="00CE5BA3" w:rsidRPr="00E66078" w:rsidRDefault="00CE5BA3" w:rsidP="00CE5BA3">
      <w:pPr>
        <w:tabs>
          <w:tab w:val="left" w:pos="1005"/>
        </w:tabs>
      </w:pPr>
    </w:p>
    <w:p w14:paraId="5F04F13F" w14:textId="77777777" w:rsidR="00CE5BA3" w:rsidRPr="00E66078" w:rsidRDefault="00CE5BA3" w:rsidP="00CE5BA3">
      <w:pPr>
        <w:tabs>
          <w:tab w:val="left" w:pos="1005"/>
        </w:tabs>
      </w:pPr>
    </w:p>
    <w:p w14:paraId="5BA7DB2C" w14:textId="77777777" w:rsidR="00CE5BA3" w:rsidRPr="00E66078" w:rsidRDefault="00CE5BA3" w:rsidP="00CE5BA3">
      <w:pPr>
        <w:tabs>
          <w:tab w:val="left" w:pos="1005"/>
        </w:tabs>
      </w:pPr>
    </w:p>
    <w:p w14:paraId="005A5BF1" w14:textId="77777777" w:rsidR="009834AC" w:rsidRPr="00E66078" w:rsidRDefault="009834AC" w:rsidP="00FA4EC9">
      <w:pPr>
        <w:spacing w:after="0"/>
        <w:jc w:val="both"/>
        <w:rPr>
          <w:szCs w:val="24"/>
        </w:rPr>
      </w:pPr>
    </w:p>
    <w:p w14:paraId="3DAD6DF2" w14:textId="77777777" w:rsidR="00CE5BA3" w:rsidRPr="00E66078" w:rsidRDefault="00CE5BA3" w:rsidP="00CE5BA3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t xml:space="preserve">Supplementary Table S2. </w:t>
      </w:r>
      <w:r w:rsidRPr="00E66078">
        <w:rPr>
          <w:szCs w:val="24"/>
        </w:rPr>
        <w:t>Raw data of Figure 2. Data represent individual animal measurements used to generate Figure 2.</w:t>
      </w:r>
    </w:p>
    <w:p w14:paraId="59C13CB0" w14:textId="77777777" w:rsidR="00CE5BA3" w:rsidRPr="00E66078" w:rsidRDefault="00CE5BA3" w:rsidP="00CE5BA3">
      <w:pPr>
        <w:spacing w:after="0"/>
        <w:jc w:val="both"/>
        <w:rPr>
          <w:szCs w:val="24"/>
        </w:rPr>
        <w:sectPr w:rsidR="00CE5BA3" w:rsidRPr="00E66078" w:rsidSect="00861C5C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05B8666" w14:textId="46BEDFFF" w:rsidR="009834AC" w:rsidRPr="00E66078" w:rsidRDefault="009834AC" w:rsidP="009834AC"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66432" behindDoc="0" locked="0" layoutInCell="1" allowOverlap="1" wp14:anchorId="0F73A9DC" wp14:editId="5DB9A162">
            <wp:simplePos x="0" y="0"/>
            <wp:positionH relativeFrom="margin">
              <wp:align>left</wp:align>
            </wp:positionH>
            <wp:positionV relativeFrom="paragraph">
              <wp:posOffset>83185</wp:posOffset>
            </wp:positionV>
            <wp:extent cx="8509635" cy="2470150"/>
            <wp:effectExtent l="0" t="0" r="5715" b="6350"/>
            <wp:wrapSquare wrapText="bothSides"/>
            <wp:docPr id="5390883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63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3FE5E0" w14:textId="1CB0D3ED" w:rsidR="009834AC" w:rsidRPr="00E66078" w:rsidRDefault="009834AC" w:rsidP="009834AC"/>
    <w:p w14:paraId="58628EA7" w14:textId="77777777" w:rsidR="009834AC" w:rsidRPr="00E66078" w:rsidRDefault="009834AC" w:rsidP="009834AC"/>
    <w:p w14:paraId="5807730F" w14:textId="77777777" w:rsidR="009834AC" w:rsidRPr="00E66078" w:rsidRDefault="009834AC" w:rsidP="009834AC"/>
    <w:p w14:paraId="30D5F0D9" w14:textId="47E08710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67456" behindDoc="0" locked="0" layoutInCell="1" allowOverlap="1" wp14:anchorId="60A6B3D6" wp14:editId="0BAA5692">
            <wp:simplePos x="0" y="0"/>
            <wp:positionH relativeFrom="margin">
              <wp:align>center</wp:align>
            </wp:positionH>
            <wp:positionV relativeFrom="paragraph">
              <wp:posOffset>1952625</wp:posOffset>
            </wp:positionV>
            <wp:extent cx="3848669" cy="2057400"/>
            <wp:effectExtent l="0" t="0" r="0" b="0"/>
            <wp:wrapSquare wrapText="bothSides"/>
            <wp:docPr id="3532520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669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DF96BC6" w14:textId="77777777" w:rsidR="009834AC" w:rsidRPr="00E66078" w:rsidRDefault="009834AC" w:rsidP="009834AC"/>
    <w:p w14:paraId="2FE31534" w14:textId="77777777" w:rsidR="009834AC" w:rsidRPr="00E66078" w:rsidRDefault="009834AC" w:rsidP="009834AC"/>
    <w:p w14:paraId="69043430" w14:textId="77777777" w:rsidR="009834AC" w:rsidRPr="00E66078" w:rsidRDefault="009834AC" w:rsidP="009834AC"/>
    <w:p w14:paraId="46C91BEC" w14:textId="77777777" w:rsidR="009834AC" w:rsidRPr="00E66078" w:rsidRDefault="009834AC" w:rsidP="009834AC"/>
    <w:p w14:paraId="532AC3A8" w14:textId="77777777" w:rsidR="009834AC" w:rsidRPr="00E66078" w:rsidRDefault="009834AC" w:rsidP="009834AC"/>
    <w:p w14:paraId="76DCF7A8" w14:textId="77777777" w:rsidR="009834AC" w:rsidRPr="00E66078" w:rsidRDefault="009834AC" w:rsidP="009834AC"/>
    <w:p w14:paraId="61053CEB" w14:textId="77777777" w:rsidR="009834AC" w:rsidRPr="00E66078" w:rsidRDefault="009834AC" w:rsidP="009834AC"/>
    <w:p w14:paraId="70D1A03D" w14:textId="77777777" w:rsidR="009834AC" w:rsidRPr="00E66078" w:rsidRDefault="009834AC" w:rsidP="009834AC"/>
    <w:p w14:paraId="6FD8FC1F" w14:textId="77777777" w:rsidR="009834AC" w:rsidRPr="00E66078" w:rsidRDefault="009834AC" w:rsidP="009834AC"/>
    <w:p w14:paraId="170D8CF1" w14:textId="77777777" w:rsidR="009834AC" w:rsidRPr="00E66078" w:rsidRDefault="009834AC" w:rsidP="009834AC"/>
    <w:p w14:paraId="01FF826E" w14:textId="77777777" w:rsidR="009834AC" w:rsidRPr="00E66078" w:rsidRDefault="009834AC" w:rsidP="009834AC">
      <w:pPr>
        <w:sectPr w:rsidR="009834AC" w:rsidRPr="00E66078" w:rsidSect="009834A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A74DFAB" w14:textId="46468706" w:rsidR="009834AC" w:rsidRPr="00E66078" w:rsidRDefault="009834AC" w:rsidP="009834AC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lastRenderedPageBreak/>
        <w:t xml:space="preserve">Supplementary Table S3. </w:t>
      </w:r>
      <w:r w:rsidRPr="00E66078">
        <w:rPr>
          <w:szCs w:val="24"/>
        </w:rPr>
        <w:t>Raw data of Figure 3. Data represent individual animal measurements used to generate Figure 3.</w:t>
      </w:r>
    </w:p>
    <w:p w14:paraId="0B444767" w14:textId="77777777" w:rsidR="009834AC" w:rsidRPr="00E66078" w:rsidRDefault="009834AC" w:rsidP="009834AC"/>
    <w:p w14:paraId="5574045F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69504" behindDoc="0" locked="0" layoutInCell="1" allowOverlap="1" wp14:anchorId="49DE3592" wp14:editId="6CB9F355">
            <wp:simplePos x="0" y="0"/>
            <wp:positionH relativeFrom="margin">
              <wp:posOffset>379730</wp:posOffset>
            </wp:positionH>
            <wp:positionV relativeFrom="paragraph">
              <wp:posOffset>62865</wp:posOffset>
            </wp:positionV>
            <wp:extent cx="4438650" cy="2470150"/>
            <wp:effectExtent l="0" t="0" r="0" b="6350"/>
            <wp:wrapSquare wrapText="bothSides"/>
            <wp:docPr id="56195735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D89510" w14:textId="77777777" w:rsidR="009834AC" w:rsidRPr="00E66078" w:rsidRDefault="009834AC" w:rsidP="009834AC"/>
    <w:p w14:paraId="35DB7DE0" w14:textId="77777777" w:rsidR="009834AC" w:rsidRPr="00E66078" w:rsidRDefault="009834AC" w:rsidP="009834AC"/>
    <w:p w14:paraId="4078C5E7" w14:textId="77777777" w:rsidR="009834AC" w:rsidRPr="00E66078" w:rsidRDefault="009834AC" w:rsidP="009834AC"/>
    <w:p w14:paraId="744D0C5A" w14:textId="77777777" w:rsidR="009834AC" w:rsidRPr="00E66078" w:rsidRDefault="009834AC" w:rsidP="009834AC"/>
    <w:p w14:paraId="4ADFC5F1" w14:textId="77777777" w:rsidR="009834AC" w:rsidRPr="00E66078" w:rsidRDefault="009834AC" w:rsidP="009834AC"/>
    <w:p w14:paraId="05B9821A" w14:textId="77777777" w:rsidR="009834AC" w:rsidRPr="00E66078" w:rsidRDefault="009834AC" w:rsidP="009834AC"/>
    <w:p w14:paraId="38C0C0DD" w14:textId="77777777" w:rsidR="009834AC" w:rsidRPr="00E66078" w:rsidRDefault="009834AC" w:rsidP="009834AC"/>
    <w:p w14:paraId="55B3B893" w14:textId="77777777" w:rsidR="009834AC" w:rsidRPr="00E66078" w:rsidRDefault="009834AC" w:rsidP="009834AC">
      <w:pPr>
        <w:jc w:val="center"/>
      </w:pPr>
    </w:p>
    <w:p w14:paraId="6ABCB485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0528" behindDoc="0" locked="0" layoutInCell="1" allowOverlap="1" wp14:anchorId="34B90727" wp14:editId="39544600">
            <wp:simplePos x="0" y="0"/>
            <wp:positionH relativeFrom="margin">
              <wp:posOffset>393700</wp:posOffset>
            </wp:positionH>
            <wp:positionV relativeFrom="paragraph">
              <wp:posOffset>12065</wp:posOffset>
            </wp:positionV>
            <wp:extent cx="4382135" cy="2483485"/>
            <wp:effectExtent l="0" t="0" r="0" b="0"/>
            <wp:wrapSquare wrapText="bothSides"/>
            <wp:docPr id="40948495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663957" w14:textId="77777777" w:rsidR="009834AC" w:rsidRPr="00E66078" w:rsidRDefault="009834AC" w:rsidP="009834AC"/>
    <w:p w14:paraId="40B2B571" w14:textId="77777777" w:rsidR="009834AC" w:rsidRPr="00E66078" w:rsidRDefault="009834AC" w:rsidP="009834AC"/>
    <w:p w14:paraId="22E78D0A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1552" behindDoc="0" locked="0" layoutInCell="1" allowOverlap="1" wp14:anchorId="710E37E0" wp14:editId="49829053">
            <wp:simplePos x="0" y="0"/>
            <wp:positionH relativeFrom="margin">
              <wp:posOffset>421005</wp:posOffset>
            </wp:positionH>
            <wp:positionV relativeFrom="paragraph">
              <wp:posOffset>1746885</wp:posOffset>
            </wp:positionV>
            <wp:extent cx="4340225" cy="2524760"/>
            <wp:effectExtent l="0" t="0" r="3175" b="8890"/>
            <wp:wrapSquare wrapText="bothSides"/>
            <wp:docPr id="67242040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p w14:paraId="281A7C12" w14:textId="77777777" w:rsidR="009834AC" w:rsidRPr="00E66078" w:rsidRDefault="009834AC" w:rsidP="009834AC"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72576" behindDoc="0" locked="0" layoutInCell="1" allowOverlap="1" wp14:anchorId="30E7950C" wp14:editId="3F4DBF7B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4407535" cy="2483485"/>
            <wp:effectExtent l="0" t="0" r="0" b="0"/>
            <wp:wrapSquare wrapText="bothSides"/>
            <wp:docPr id="172309835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16844D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3600" behindDoc="0" locked="0" layoutInCell="1" allowOverlap="1" wp14:anchorId="24B7AE86" wp14:editId="35AF002E">
            <wp:simplePos x="0" y="0"/>
            <wp:positionH relativeFrom="margin">
              <wp:posOffset>516255</wp:posOffset>
            </wp:positionH>
            <wp:positionV relativeFrom="paragraph">
              <wp:posOffset>2425700</wp:posOffset>
            </wp:positionV>
            <wp:extent cx="4431665" cy="2510790"/>
            <wp:effectExtent l="0" t="0" r="6985" b="3810"/>
            <wp:wrapSquare wrapText="bothSides"/>
            <wp:docPr id="7120882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65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p w14:paraId="093317C9" w14:textId="14D64730" w:rsidR="009834AC" w:rsidRPr="00E66078" w:rsidRDefault="009834AC" w:rsidP="009834AC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lastRenderedPageBreak/>
        <w:t xml:space="preserve">Supplementary Table S4. </w:t>
      </w:r>
      <w:r w:rsidRPr="00E66078">
        <w:rPr>
          <w:szCs w:val="24"/>
        </w:rPr>
        <w:t>Raw data of Figure 4. Data represent individual animal measurements used to generate Figure 4.</w:t>
      </w:r>
    </w:p>
    <w:p w14:paraId="390DD482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5648" behindDoc="0" locked="0" layoutInCell="1" allowOverlap="1" wp14:anchorId="3A99623A" wp14:editId="295A1EB1">
            <wp:simplePos x="0" y="0"/>
            <wp:positionH relativeFrom="margin">
              <wp:align>center</wp:align>
            </wp:positionH>
            <wp:positionV relativeFrom="paragraph">
              <wp:posOffset>120631</wp:posOffset>
            </wp:positionV>
            <wp:extent cx="4298950" cy="2526665"/>
            <wp:effectExtent l="0" t="0" r="6350" b="6985"/>
            <wp:wrapSquare wrapText="bothSides"/>
            <wp:docPr id="183973933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252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9E6401" w14:textId="77777777" w:rsidR="009834AC" w:rsidRPr="00E66078" w:rsidRDefault="009834AC" w:rsidP="009834AC"/>
    <w:p w14:paraId="716F5FF7" w14:textId="77777777" w:rsidR="009834AC" w:rsidRPr="00E66078" w:rsidRDefault="009834AC" w:rsidP="009834AC"/>
    <w:p w14:paraId="58C16C42" w14:textId="77777777" w:rsidR="009834AC" w:rsidRPr="00E66078" w:rsidRDefault="009834AC" w:rsidP="009834AC"/>
    <w:p w14:paraId="0F62FE9D" w14:textId="77777777" w:rsidR="009834AC" w:rsidRPr="00E66078" w:rsidRDefault="009834AC" w:rsidP="009834AC"/>
    <w:p w14:paraId="63CE9052" w14:textId="77777777" w:rsidR="009834AC" w:rsidRPr="00E66078" w:rsidRDefault="009834AC" w:rsidP="009834AC"/>
    <w:p w14:paraId="068377FA" w14:textId="77777777" w:rsidR="009834AC" w:rsidRPr="00E66078" w:rsidRDefault="009834AC" w:rsidP="009834AC"/>
    <w:p w14:paraId="7C9E71A8" w14:textId="77777777" w:rsidR="009834AC" w:rsidRPr="00E66078" w:rsidRDefault="009834AC" w:rsidP="009834AC">
      <w:pPr>
        <w:jc w:val="center"/>
      </w:pPr>
    </w:p>
    <w:p w14:paraId="657B30F1" w14:textId="77777777" w:rsidR="009834AC" w:rsidRPr="00E66078" w:rsidRDefault="009834AC" w:rsidP="009834AC"/>
    <w:p w14:paraId="42117195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6672" behindDoc="0" locked="0" layoutInCell="1" allowOverlap="1" wp14:anchorId="01583B0E" wp14:editId="30DE37E4">
            <wp:simplePos x="0" y="0"/>
            <wp:positionH relativeFrom="margin">
              <wp:align>center</wp:align>
            </wp:positionH>
            <wp:positionV relativeFrom="paragraph">
              <wp:posOffset>180027</wp:posOffset>
            </wp:positionV>
            <wp:extent cx="4394200" cy="2582545"/>
            <wp:effectExtent l="0" t="0" r="6350" b="8255"/>
            <wp:wrapSquare wrapText="bothSides"/>
            <wp:docPr id="112741072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3F276A" w14:textId="77777777" w:rsidR="009834AC" w:rsidRPr="00E66078" w:rsidRDefault="009834AC" w:rsidP="009834AC"/>
    <w:p w14:paraId="3BD7CF85" w14:textId="77777777" w:rsidR="009834AC" w:rsidRPr="00E66078" w:rsidRDefault="009834AC" w:rsidP="009834AC"/>
    <w:p w14:paraId="6140FC21" w14:textId="77777777" w:rsidR="009834AC" w:rsidRPr="00E66078" w:rsidRDefault="009834AC" w:rsidP="009834AC"/>
    <w:p w14:paraId="15155D86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7696" behindDoc="0" locked="0" layoutInCell="1" allowOverlap="1" wp14:anchorId="5812FB52" wp14:editId="6B4067CB">
            <wp:simplePos x="0" y="0"/>
            <wp:positionH relativeFrom="margin">
              <wp:posOffset>530225</wp:posOffset>
            </wp:positionH>
            <wp:positionV relativeFrom="paragraph">
              <wp:posOffset>1760220</wp:posOffset>
            </wp:positionV>
            <wp:extent cx="4341495" cy="2552065"/>
            <wp:effectExtent l="0" t="0" r="1905" b="635"/>
            <wp:wrapSquare wrapText="bothSides"/>
            <wp:docPr id="185936364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p w14:paraId="6FB1A7DB" w14:textId="77777777" w:rsidR="009834AC" w:rsidRPr="00E66078" w:rsidRDefault="009834AC" w:rsidP="009834AC"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78720" behindDoc="0" locked="0" layoutInCell="1" allowOverlap="1" wp14:anchorId="20DAC797" wp14:editId="0427B49D">
            <wp:simplePos x="0" y="0"/>
            <wp:positionH relativeFrom="margin">
              <wp:posOffset>448310</wp:posOffset>
            </wp:positionH>
            <wp:positionV relativeFrom="paragraph">
              <wp:posOffset>635</wp:posOffset>
            </wp:positionV>
            <wp:extent cx="4435475" cy="2606675"/>
            <wp:effectExtent l="0" t="0" r="3175" b="3175"/>
            <wp:wrapSquare wrapText="bothSides"/>
            <wp:docPr id="211278524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75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817605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79744" behindDoc="0" locked="0" layoutInCell="1" allowOverlap="1" wp14:anchorId="0248ACD4" wp14:editId="391AE090">
            <wp:simplePos x="0" y="0"/>
            <wp:positionH relativeFrom="margin">
              <wp:posOffset>448310</wp:posOffset>
            </wp:positionH>
            <wp:positionV relativeFrom="paragraph">
              <wp:posOffset>2520950</wp:posOffset>
            </wp:positionV>
            <wp:extent cx="4411345" cy="2592705"/>
            <wp:effectExtent l="0" t="0" r="8255" b="0"/>
            <wp:wrapSquare wrapText="bothSides"/>
            <wp:docPr id="193335525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259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p w14:paraId="5F3ACD8E" w14:textId="7F155E05" w:rsidR="009834AC" w:rsidRPr="00E66078" w:rsidRDefault="009834AC" w:rsidP="009834AC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lastRenderedPageBreak/>
        <w:t xml:space="preserve">Supplementary Table S5. </w:t>
      </w:r>
      <w:r w:rsidRPr="00E66078">
        <w:rPr>
          <w:szCs w:val="24"/>
        </w:rPr>
        <w:t>Raw data of Figure 5. Data represent individual animal measurements used to generate Figure 5.</w:t>
      </w:r>
    </w:p>
    <w:p w14:paraId="7182D86D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81792" behindDoc="0" locked="0" layoutInCell="1" allowOverlap="1" wp14:anchorId="72657D21" wp14:editId="3A7E3FEB">
            <wp:simplePos x="0" y="0"/>
            <wp:positionH relativeFrom="margin">
              <wp:posOffset>557530</wp:posOffset>
            </wp:positionH>
            <wp:positionV relativeFrom="paragraph">
              <wp:posOffset>90170</wp:posOffset>
            </wp:positionV>
            <wp:extent cx="4421505" cy="2598420"/>
            <wp:effectExtent l="0" t="0" r="0" b="0"/>
            <wp:wrapSquare wrapText="bothSides"/>
            <wp:docPr id="22730720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05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B5D225" w14:textId="77777777" w:rsidR="009834AC" w:rsidRPr="00E66078" w:rsidRDefault="009834AC" w:rsidP="009834AC">
      <w:pPr>
        <w:jc w:val="center"/>
      </w:pPr>
    </w:p>
    <w:p w14:paraId="314BBBB8" w14:textId="77777777" w:rsidR="009834AC" w:rsidRPr="00E66078" w:rsidRDefault="009834AC" w:rsidP="009834AC"/>
    <w:p w14:paraId="416D595C" w14:textId="77777777" w:rsidR="009834AC" w:rsidRPr="00E66078" w:rsidRDefault="009834AC" w:rsidP="009834AC"/>
    <w:p w14:paraId="1B09FE42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83840" behindDoc="0" locked="0" layoutInCell="1" allowOverlap="1" wp14:anchorId="1866E7A0" wp14:editId="3ED0A304">
            <wp:simplePos x="0" y="0"/>
            <wp:positionH relativeFrom="margin">
              <wp:posOffset>570865</wp:posOffset>
            </wp:positionH>
            <wp:positionV relativeFrom="paragraph">
              <wp:posOffset>4385945</wp:posOffset>
            </wp:positionV>
            <wp:extent cx="4353560" cy="2557780"/>
            <wp:effectExtent l="0" t="0" r="8890" b="0"/>
            <wp:wrapSquare wrapText="bothSides"/>
            <wp:docPr id="133277837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6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rPr>
          <w:noProof/>
          <w:lang w:val="pt-BR" w:eastAsia="pt-BR"/>
        </w:rPr>
        <w:drawing>
          <wp:anchor distT="0" distB="0" distL="114300" distR="114300" simplePos="0" relativeHeight="251682816" behindDoc="0" locked="0" layoutInCell="1" allowOverlap="1" wp14:anchorId="650AABA4" wp14:editId="65678E97">
            <wp:simplePos x="0" y="0"/>
            <wp:positionH relativeFrom="column">
              <wp:posOffset>557530</wp:posOffset>
            </wp:positionH>
            <wp:positionV relativeFrom="paragraph">
              <wp:posOffset>1642745</wp:posOffset>
            </wp:positionV>
            <wp:extent cx="4389755" cy="2579370"/>
            <wp:effectExtent l="0" t="0" r="0" b="0"/>
            <wp:wrapSquare wrapText="bothSides"/>
            <wp:docPr id="170571974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755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p w14:paraId="696BE9AA" w14:textId="77777777" w:rsidR="009834AC" w:rsidRPr="00E66078" w:rsidRDefault="009834AC" w:rsidP="009834AC"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84864" behindDoc="0" locked="0" layoutInCell="1" allowOverlap="1" wp14:anchorId="50D612CB" wp14:editId="3F9BCAB7">
            <wp:simplePos x="0" y="0"/>
            <wp:positionH relativeFrom="margin">
              <wp:posOffset>816610</wp:posOffset>
            </wp:positionH>
            <wp:positionV relativeFrom="paragraph">
              <wp:posOffset>635</wp:posOffset>
            </wp:positionV>
            <wp:extent cx="3807460" cy="2142490"/>
            <wp:effectExtent l="0" t="0" r="2540" b="0"/>
            <wp:wrapSquare wrapText="bothSides"/>
            <wp:docPr id="190791803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F007BB" w14:textId="32729B0E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87936" behindDoc="0" locked="0" layoutInCell="1" allowOverlap="1" wp14:anchorId="56BCA792" wp14:editId="009DF4C2">
            <wp:simplePos x="0" y="0"/>
            <wp:positionH relativeFrom="margin">
              <wp:posOffset>885143</wp:posOffset>
            </wp:positionH>
            <wp:positionV relativeFrom="paragraph">
              <wp:posOffset>6541306</wp:posOffset>
            </wp:positionV>
            <wp:extent cx="3630295" cy="2048149"/>
            <wp:effectExtent l="0" t="0" r="8255" b="9525"/>
            <wp:wrapSquare wrapText="bothSides"/>
            <wp:docPr id="411901552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295" cy="2048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rPr>
          <w:noProof/>
          <w:lang w:val="pt-BR" w:eastAsia="pt-BR"/>
        </w:rPr>
        <w:drawing>
          <wp:anchor distT="0" distB="0" distL="114300" distR="114300" simplePos="0" relativeHeight="251686912" behindDoc="0" locked="0" layoutInCell="1" allowOverlap="1" wp14:anchorId="18A71C5A" wp14:editId="5DF7732C">
            <wp:simplePos x="0" y="0"/>
            <wp:positionH relativeFrom="margin">
              <wp:align>center</wp:align>
            </wp:positionH>
            <wp:positionV relativeFrom="paragraph">
              <wp:posOffset>4276753</wp:posOffset>
            </wp:positionV>
            <wp:extent cx="3700780" cy="2174240"/>
            <wp:effectExtent l="0" t="0" r="0" b="0"/>
            <wp:wrapSquare wrapText="bothSides"/>
            <wp:docPr id="1730480160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rPr>
          <w:noProof/>
          <w:lang w:val="pt-BR" w:eastAsia="pt-BR"/>
        </w:rPr>
        <w:drawing>
          <wp:anchor distT="0" distB="0" distL="114300" distR="114300" simplePos="0" relativeHeight="251685888" behindDoc="0" locked="0" layoutInCell="1" allowOverlap="1" wp14:anchorId="790A4DF3" wp14:editId="1B5D63DB">
            <wp:simplePos x="0" y="0"/>
            <wp:positionH relativeFrom="margin">
              <wp:align>center</wp:align>
            </wp:positionH>
            <wp:positionV relativeFrom="paragraph">
              <wp:posOffset>1973561</wp:posOffset>
            </wp:positionV>
            <wp:extent cx="3760470" cy="2210435"/>
            <wp:effectExtent l="0" t="0" r="0" b="0"/>
            <wp:wrapSquare wrapText="bothSides"/>
            <wp:docPr id="127686415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470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p w14:paraId="578EBEA6" w14:textId="41CF7121" w:rsidR="009834AC" w:rsidRPr="00E66078" w:rsidRDefault="009834AC" w:rsidP="009834AC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lastRenderedPageBreak/>
        <w:t xml:space="preserve">Supplementary Table S6. </w:t>
      </w:r>
      <w:r w:rsidRPr="00E66078">
        <w:rPr>
          <w:szCs w:val="24"/>
        </w:rPr>
        <w:t>Raw data of Figure 6. Data represent individual animal measurements used to generate Figure 6.</w:t>
      </w:r>
    </w:p>
    <w:p w14:paraId="0FBE55C3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89984" behindDoc="0" locked="0" layoutInCell="1" allowOverlap="1" wp14:anchorId="3581A9C6" wp14:editId="4A5AEE84">
            <wp:simplePos x="0" y="0"/>
            <wp:positionH relativeFrom="column">
              <wp:posOffset>380061</wp:posOffset>
            </wp:positionH>
            <wp:positionV relativeFrom="paragraph">
              <wp:posOffset>129341</wp:posOffset>
            </wp:positionV>
            <wp:extent cx="4162425" cy="2446020"/>
            <wp:effectExtent l="0" t="0" r="9525" b="0"/>
            <wp:wrapSquare wrapText="bothSides"/>
            <wp:docPr id="187477543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208621507"/>
    </w:p>
    <w:p w14:paraId="13ECC347" w14:textId="77777777" w:rsidR="009834AC" w:rsidRPr="00E66078" w:rsidRDefault="009834AC" w:rsidP="009834AC"/>
    <w:p w14:paraId="7D0C3F6D" w14:textId="77777777" w:rsidR="009834AC" w:rsidRPr="00E66078" w:rsidRDefault="009834AC" w:rsidP="009834AC"/>
    <w:p w14:paraId="59EA211F" w14:textId="77777777" w:rsidR="009834AC" w:rsidRPr="00E66078" w:rsidRDefault="009834AC" w:rsidP="009834AC"/>
    <w:p w14:paraId="06058B17" w14:textId="77777777" w:rsidR="009834AC" w:rsidRPr="00E66078" w:rsidRDefault="009834AC" w:rsidP="009834AC"/>
    <w:p w14:paraId="1DB5A941" w14:textId="77777777" w:rsidR="009834AC" w:rsidRPr="00E66078" w:rsidRDefault="009834AC" w:rsidP="009834AC"/>
    <w:p w14:paraId="5D2AE96B" w14:textId="77777777" w:rsidR="009834AC" w:rsidRPr="00E66078" w:rsidRDefault="009834AC" w:rsidP="009834AC"/>
    <w:p w14:paraId="5249A0A9" w14:textId="77777777" w:rsidR="009834AC" w:rsidRPr="00E66078" w:rsidRDefault="009834AC" w:rsidP="009834AC"/>
    <w:p w14:paraId="6DA557B9" w14:textId="7A3D7890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91008" behindDoc="0" locked="0" layoutInCell="1" allowOverlap="1" wp14:anchorId="1D7D12C6" wp14:editId="3C7A5299">
            <wp:simplePos x="0" y="0"/>
            <wp:positionH relativeFrom="margin">
              <wp:posOffset>390525</wp:posOffset>
            </wp:positionH>
            <wp:positionV relativeFrom="paragraph">
              <wp:posOffset>60960</wp:posOffset>
            </wp:positionV>
            <wp:extent cx="4220845" cy="2480310"/>
            <wp:effectExtent l="0" t="0" r="8255" b="0"/>
            <wp:wrapSquare wrapText="bothSides"/>
            <wp:docPr id="192370126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248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23365C" w14:textId="252913BF" w:rsidR="009834AC" w:rsidRPr="00E66078" w:rsidRDefault="009834AC" w:rsidP="009834AC">
      <w:pPr>
        <w:tabs>
          <w:tab w:val="left" w:pos="5850"/>
        </w:tabs>
      </w:pPr>
      <w:r w:rsidRPr="00E66078">
        <w:tab/>
      </w:r>
    </w:p>
    <w:p w14:paraId="10E965D4" w14:textId="5DC8C514" w:rsidR="009834AC" w:rsidRPr="00E66078" w:rsidRDefault="009834AC" w:rsidP="009834AC"/>
    <w:p w14:paraId="64F439F9" w14:textId="77777777" w:rsidR="009834AC" w:rsidRPr="00E66078" w:rsidRDefault="009834AC" w:rsidP="009834AC"/>
    <w:p w14:paraId="0860FBFF" w14:textId="77777777" w:rsidR="009834AC" w:rsidRPr="00E66078" w:rsidRDefault="009834AC" w:rsidP="009834AC"/>
    <w:p w14:paraId="0BB026C1" w14:textId="77777777" w:rsidR="009834AC" w:rsidRPr="00E66078" w:rsidRDefault="009834AC" w:rsidP="009834AC"/>
    <w:p w14:paraId="7FCB67AB" w14:textId="77777777" w:rsidR="009834AC" w:rsidRPr="00E66078" w:rsidRDefault="009834AC" w:rsidP="009834AC"/>
    <w:p w14:paraId="3954F5BF" w14:textId="77777777" w:rsidR="009834AC" w:rsidRPr="00E66078" w:rsidRDefault="009834AC" w:rsidP="009834AC"/>
    <w:p w14:paraId="0B646626" w14:textId="6401DFFF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92032" behindDoc="0" locked="0" layoutInCell="1" allowOverlap="1" wp14:anchorId="32A46396" wp14:editId="4AF15EE0">
            <wp:simplePos x="0" y="0"/>
            <wp:positionH relativeFrom="margin">
              <wp:posOffset>426976</wp:posOffset>
            </wp:positionH>
            <wp:positionV relativeFrom="paragraph">
              <wp:posOffset>272889</wp:posOffset>
            </wp:positionV>
            <wp:extent cx="4248150" cy="2496820"/>
            <wp:effectExtent l="0" t="0" r="0" b="0"/>
            <wp:wrapSquare wrapText="bothSides"/>
            <wp:docPr id="15765848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AF7767" w14:textId="77777777" w:rsidR="009834AC" w:rsidRPr="00E66078" w:rsidRDefault="009834AC" w:rsidP="009834AC">
      <w:pPr>
        <w:tabs>
          <w:tab w:val="left" w:pos="4995"/>
        </w:tabs>
      </w:pPr>
      <w:r w:rsidRPr="00E66078">
        <w:tab/>
      </w:r>
    </w:p>
    <w:p w14:paraId="57847BB7" w14:textId="1247B545" w:rsidR="009834AC" w:rsidRPr="00E66078" w:rsidRDefault="009834AC" w:rsidP="009834AC">
      <w:r w:rsidRPr="00E66078">
        <w:br w:type="page"/>
      </w:r>
    </w:p>
    <w:p w14:paraId="108AF865" w14:textId="77777777" w:rsidR="009834AC" w:rsidRPr="00E66078" w:rsidRDefault="009834AC" w:rsidP="009834AC">
      <w:pPr>
        <w:tabs>
          <w:tab w:val="left" w:pos="4995"/>
        </w:tabs>
      </w:pPr>
      <w:r w:rsidRPr="00E66078">
        <w:rPr>
          <w:noProof/>
          <w:lang w:val="pt-BR" w:eastAsia="pt-BR"/>
        </w:rPr>
        <w:lastRenderedPageBreak/>
        <w:drawing>
          <wp:anchor distT="0" distB="0" distL="114300" distR="114300" simplePos="0" relativeHeight="251693056" behindDoc="0" locked="0" layoutInCell="1" allowOverlap="1" wp14:anchorId="32CF0AB5" wp14:editId="4BDA8D35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3575050" cy="2101215"/>
            <wp:effectExtent l="0" t="0" r="6350" b="0"/>
            <wp:wrapSquare wrapText="bothSides"/>
            <wp:docPr id="96115287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67F729" w14:textId="77777777" w:rsidR="009834AC" w:rsidRPr="00E66078" w:rsidRDefault="009834AC" w:rsidP="009834AC">
      <w:r w:rsidRPr="00E66078">
        <w:rPr>
          <w:noProof/>
          <w:lang w:val="pt-BR" w:eastAsia="pt-BR"/>
        </w:rPr>
        <w:drawing>
          <wp:anchor distT="0" distB="0" distL="114300" distR="114300" simplePos="0" relativeHeight="251696128" behindDoc="0" locked="0" layoutInCell="1" allowOverlap="1" wp14:anchorId="1A6800B9" wp14:editId="22F08436">
            <wp:simplePos x="0" y="0"/>
            <wp:positionH relativeFrom="margin">
              <wp:posOffset>871220</wp:posOffset>
            </wp:positionH>
            <wp:positionV relativeFrom="paragraph">
              <wp:posOffset>6383655</wp:posOffset>
            </wp:positionV>
            <wp:extent cx="3553460" cy="2087880"/>
            <wp:effectExtent l="0" t="0" r="8890" b="7620"/>
            <wp:wrapSquare wrapText="bothSides"/>
            <wp:docPr id="6201948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46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rPr>
          <w:noProof/>
          <w:lang w:val="pt-BR" w:eastAsia="pt-BR"/>
        </w:rPr>
        <w:drawing>
          <wp:anchor distT="0" distB="0" distL="114300" distR="114300" simplePos="0" relativeHeight="251695104" behindDoc="0" locked="0" layoutInCell="1" allowOverlap="1" wp14:anchorId="000CDEA4" wp14:editId="08C5F6F3">
            <wp:simplePos x="0" y="0"/>
            <wp:positionH relativeFrom="margin">
              <wp:posOffset>871220</wp:posOffset>
            </wp:positionH>
            <wp:positionV relativeFrom="paragraph">
              <wp:posOffset>4186555</wp:posOffset>
            </wp:positionV>
            <wp:extent cx="3548380" cy="2085340"/>
            <wp:effectExtent l="0" t="0" r="0" b="0"/>
            <wp:wrapSquare wrapText="bothSides"/>
            <wp:docPr id="206274478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208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rPr>
          <w:noProof/>
          <w:lang w:val="pt-BR" w:eastAsia="pt-BR"/>
        </w:rPr>
        <w:drawing>
          <wp:anchor distT="0" distB="0" distL="114300" distR="114300" simplePos="0" relativeHeight="251694080" behindDoc="0" locked="0" layoutInCell="1" allowOverlap="1" wp14:anchorId="2D9F72B1" wp14:editId="58FFAA17">
            <wp:simplePos x="0" y="0"/>
            <wp:positionH relativeFrom="column">
              <wp:posOffset>884555</wp:posOffset>
            </wp:positionH>
            <wp:positionV relativeFrom="paragraph">
              <wp:posOffset>1948180</wp:posOffset>
            </wp:positionV>
            <wp:extent cx="3575685" cy="2101215"/>
            <wp:effectExtent l="0" t="0" r="5715" b="0"/>
            <wp:wrapSquare wrapText="bothSides"/>
            <wp:docPr id="1348580249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078">
        <w:br w:type="page"/>
      </w:r>
    </w:p>
    <w:bookmarkEnd w:id="0"/>
    <w:p w14:paraId="5F246610" w14:textId="362EE082" w:rsidR="009834AC" w:rsidRPr="00E66078" w:rsidRDefault="009834AC" w:rsidP="009834AC">
      <w:pPr>
        <w:spacing w:after="0"/>
        <w:jc w:val="both"/>
        <w:rPr>
          <w:szCs w:val="24"/>
        </w:rPr>
      </w:pPr>
      <w:r w:rsidRPr="00E66078">
        <w:rPr>
          <w:b/>
          <w:bCs/>
          <w:szCs w:val="24"/>
        </w:rPr>
        <w:lastRenderedPageBreak/>
        <w:t xml:space="preserve">Supplementary Table S7. </w:t>
      </w:r>
      <w:r w:rsidRPr="00E66078">
        <w:rPr>
          <w:szCs w:val="24"/>
        </w:rPr>
        <w:t>Raw data of Figure 7. Data represent individual animal measurements used to generate Figure 7.</w:t>
      </w:r>
    </w:p>
    <w:p w14:paraId="069D901B" w14:textId="76C42C15" w:rsidR="00A70F65" w:rsidRPr="00E66078" w:rsidRDefault="00A70F65" w:rsidP="009834AC">
      <w:pPr>
        <w:spacing w:after="0"/>
        <w:jc w:val="both"/>
        <w:rPr>
          <w:szCs w:val="24"/>
        </w:rPr>
      </w:pPr>
      <w:r w:rsidRPr="00E66078">
        <w:rPr>
          <w:noProof/>
          <w:lang w:val="pt-BR" w:eastAsia="pt-BR"/>
        </w:rPr>
        <w:drawing>
          <wp:anchor distT="0" distB="0" distL="114300" distR="114300" simplePos="0" relativeHeight="251700224" behindDoc="0" locked="0" layoutInCell="1" allowOverlap="1" wp14:anchorId="5EDC1F6F" wp14:editId="3DAEBE44">
            <wp:simplePos x="0" y="0"/>
            <wp:positionH relativeFrom="margin">
              <wp:posOffset>0</wp:posOffset>
            </wp:positionH>
            <wp:positionV relativeFrom="paragraph">
              <wp:posOffset>4928870</wp:posOffset>
            </wp:positionV>
            <wp:extent cx="5400040" cy="1830070"/>
            <wp:effectExtent l="0" t="0" r="0" b="0"/>
            <wp:wrapSquare wrapText="bothSides"/>
            <wp:docPr id="182174585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3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66078">
        <w:rPr>
          <w:noProof/>
          <w:lang w:val="pt-BR" w:eastAsia="pt-BR"/>
        </w:rPr>
        <w:drawing>
          <wp:anchor distT="0" distB="0" distL="114300" distR="114300" simplePos="0" relativeHeight="251698176" behindDoc="0" locked="0" layoutInCell="1" allowOverlap="1" wp14:anchorId="266D4E53" wp14:editId="4A6294C0">
            <wp:simplePos x="0" y="0"/>
            <wp:positionH relativeFrom="margin">
              <wp:posOffset>0</wp:posOffset>
            </wp:positionH>
            <wp:positionV relativeFrom="paragraph">
              <wp:posOffset>245110</wp:posOffset>
            </wp:positionV>
            <wp:extent cx="5398135" cy="4435475"/>
            <wp:effectExtent l="0" t="0" r="0" b="3175"/>
            <wp:wrapSquare wrapText="bothSides"/>
            <wp:docPr id="68754970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736E1E" w14:textId="77777777" w:rsidR="009834AC" w:rsidRPr="00E66078" w:rsidRDefault="009834AC" w:rsidP="009834AC">
      <w:pPr>
        <w:spacing w:after="0"/>
        <w:jc w:val="both"/>
        <w:rPr>
          <w:szCs w:val="24"/>
        </w:rPr>
      </w:pPr>
    </w:p>
    <w:p w14:paraId="3786910D" w14:textId="77777777" w:rsidR="009834AC" w:rsidRPr="00E66078" w:rsidRDefault="009834AC" w:rsidP="009834AC">
      <w:pPr>
        <w:spacing w:after="0"/>
        <w:jc w:val="both"/>
        <w:rPr>
          <w:szCs w:val="24"/>
        </w:rPr>
      </w:pPr>
    </w:p>
    <w:p w14:paraId="64F5ACFA" w14:textId="77777777" w:rsidR="009834AC" w:rsidRPr="00E66078" w:rsidRDefault="009834AC" w:rsidP="009834AC">
      <w:pPr>
        <w:spacing w:after="0"/>
        <w:jc w:val="both"/>
        <w:rPr>
          <w:szCs w:val="24"/>
        </w:rPr>
      </w:pPr>
    </w:p>
    <w:p w14:paraId="1FFD2A90" w14:textId="77777777" w:rsidR="009834AC" w:rsidRPr="00E66078" w:rsidRDefault="009834AC" w:rsidP="009834AC"/>
    <w:p w14:paraId="62532DC6" w14:textId="77777777" w:rsidR="00A70F65" w:rsidRPr="00E66078" w:rsidRDefault="00A70F65" w:rsidP="009834AC">
      <w:pPr>
        <w:sectPr w:rsidR="00A70F65" w:rsidRPr="00E66078" w:rsidSect="009834A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02DAF6D" w14:textId="77777777" w:rsidR="009834AC" w:rsidRPr="00E66078" w:rsidRDefault="009834AC" w:rsidP="009834AC"/>
    <w:p w14:paraId="56B50C06" w14:textId="09D3EB21" w:rsidR="00A70F65" w:rsidRPr="00E66078" w:rsidRDefault="00A70F65" w:rsidP="00A70F65">
      <w:pPr>
        <w:jc w:val="center"/>
      </w:pPr>
      <w:r w:rsidRPr="00E66078">
        <w:rPr>
          <w:noProof/>
          <w:lang w:val="pt-BR" w:eastAsia="pt-BR"/>
        </w:rPr>
        <w:drawing>
          <wp:inline distT="0" distB="0" distL="0" distR="0" wp14:anchorId="53805525" wp14:editId="73BF2F33">
            <wp:extent cx="5768973" cy="1965277"/>
            <wp:effectExtent l="0" t="0" r="3810" b="0"/>
            <wp:docPr id="1678223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25" cy="196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C981F" w14:textId="31CA4D1B" w:rsidR="00A70F65" w:rsidRPr="00E66078" w:rsidRDefault="00A70F65" w:rsidP="002D5151">
      <w:pPr>
        <w:jc w:val="center"/>
      </w:pPr>
    </w:p>
    <w:p w14:paraId="52FE90B7" w14:textId="735A2E04" w:rsidR="00A70F65" w:rsidRPr="00E66078" w:rsidRDefault="00A70F65" w:rsidP="00A70F65">
      <w:pPr>
        <w:tabs>
          <w:tab w:val="center" w:pos="4252"/>
        </w:tabs>
      </w:pPr>
      <w:r w:rsidRPr="00E66078">
        <w:tab/>
      </w:r>
      <w:r w:rsidRPr="00E66078">
        <w:rPr>
          <w:noProof/>
          <w:lang w:val="pt-BR" w:eastAsia="pt-BR"/>
        </w:rPr>
        <w:drawing>
          <wp:inline distT="0" distB="0" distL="0" distR="0" wp14:anchorId="4E78BBA4" wp14:editId="37489D13">
            <wp:extent cx="5744764" cy="1910687"/>
            <wp:effectExtent l="0" t="0" r="0" b="0"/>
            <wp:docPr id="399587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315" cy="191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85323" w14:textId="74F6D12F" w:rsidR="002D14C3" w:rsidRPr="00A70F65" w:rsidRDefault="002D14C3" w:rsidP="002D5151">
      <w:pPr>
        <w:spacing w:before="0" w:after="200" w:line="276" w:lineRule="auto"/>
        <w:sectPr w:rsidR="002D14C3" w:rsidRPr="00A70F65" w:rsidSect="002D515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D573A26" w14:textId="77777777" w:rsidR="00CE5BA3" w:rsidRPr="00FA4EC9" w:rsidRDefault="00CE5BA3" w:rsidP="00A70F65">
      <w:pPr>
        <w:spacing w:after="0"/>
        <w:jc w:val="both"/>
        <w:rPr>
          <w:szCs w:val="24"/>
        </w:rPr>
      </w:pPr>
    </w:p>
    <w:sectPr w:rsidR="00CE5BA3" w:rsidRPr="00FA4EC9" w:rsidSect="002D5151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38EEC" w14:textId="77777777" w:rsidR="00570615" w:rsidRDefault="00570615" w:rsidP="00117666">
      <w:pPr>
        <w:spacing w:after="0"/>
      </w:pPr>
      <w:r>
        <w:separator/>
      </w:r>
    </w:p>
  </w:endnote>
  <w:endnote w:type="continuationSeparator" w:id="0">
    <w:p w14:paraId="4FE85C64" w14:textId="77777777" w:rsidR="00570615" w:rsidRDefault="00570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2A1A617F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2A1A617F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48578B6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252" w:rsidRPr="00E472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48578B6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252" w:rsidRPr="00E472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49BFAF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252" w:rsidRPr="00E472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649BFAF7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252" w:rsidRPr="00E472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C7CA0" w14:textId="77777777" w:rsidR="00861C5C" w:rsidRDefault="00861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63D7A" w14:textId="77777777" w:rsidR="00570615" w:rsidRDefault="00570615" w:rsidP="00117666">
      <w:pPr>
        <w:spacing w:after="0"/>
      </w:pPr>
      <w:r>
        <w:separator/>
      </w:r>
    </w:p>
  </w:footnote>
  <w:footnote w:type="continuationSeparator" w:id="0">
    <w:p w14:paraId="0890C37B" w14:textId="77777777" w:rsidR="00570615" w:rsidRDefault="00570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8146FF" w14:textId="77777777" w:rsidR="00861C5C" w:rsidRDefault="00861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9234C" w14:textId="77777777" w:rsidR="00861C5C" w:rsidRDefault="00861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pt-BR" w:eastAsia="pt-BR"/>
      </w:rPr>
      <w:drawing>
        <wp:inline distT="0" distB="0" distL="0" distR="0" wp14:anchorId="14758C2E" wp14:editId="7C8F8B09">
          <wp:extent cx="1382534" cy="497091"/>
          <wp:effectExtent l="0" t="0" r="0" b="0"/>
          <wp:docPr id="1410094499" name="Picture 141009449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73048793">
    <w:abstractNumId w:val="0"/>
  </w:num>
  <w:num w:numId="2" w16cid:durableId="973754524">
    <w:abstractNumId w:val="13"/>
  </w:num>
  <w:num w:numId="3" w16cid:durableId="1680885163">
    <w:abstractNumId w:val="1"/>
  </w:num>
  <w:num w:numId="4" w16cid:durableId="979727286">
    <w:abstractNumId w:val="15"/>
  </w:num>
  <w:num w:numId="5" w16cid:durableId="128287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7106622">
    <w:abstractNumId w:val="10"/>
  </w:num>
  <w:num w:numId="7" w16cid:durableId="1526943318">
    <w:abstractNumId w:val="8"/>
  </w:num>
  <w:num w:numId="8" w16cid:durableId="1044061138">
    <w:abstractNumId w:val="6"/>
  </w:num>
  <w:num w:numId="9" w16cid:durableId="1422796863">
    <w:abstractNumId w:val="9"/>
  </w:num>
  <w:num w:numId="10" w16cid:durableId="554895832">
    <w:abstractNumId w:val="7"/>
  </w:num>
  <w:num w:numId="11" w16cid:durableId="535119682">
    <w:abstractNumId w:val="2"/>
  </w:num>
  <w:num w:numId="12" w16cid:durableId="1333680290">
    <w:abstractNumId w:val="17"/>
  </w:num>
  <w:num w:numId="13" w16cid:durableId="595139658">
    <w:abstractNumId w:val="12"/>
  </w:num>
  <w:num w:numId="14" w16cid:durableId="943152992">
    <w:abstractNumId w:val="4"/>
  </w:num>
  <w:num w:numId="15" w16cid:durableId="897403231">
    <w:abstractNumId w:val="11"/>
  </w:num>
  <w:num w:numId="16" w16cid:durableId="1365012718">
    <w:abstractNumId w:val="14"/>
  </w:num>
  <w:num w:numId="17" w16cid:durableId="13311322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0093599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95850373">
    <w:abstractNumId w:val="5"/>
  </w:num>
  <w:num w:numId="20" w16cid:durableId="973097749">
    <w:abstractNumId w:val="16"/>
  </w:num>
  <w:num w:numId="21" w16cid:durableId="1488092200">
    <w:abstractNumId w:val="3"/>
  </w:num>
  <w:num w:numId="22" w16cid:durableId="103962385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41377892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581450747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"/>
        <w:lvlJc w:val="left"/>
      </w:lvl>
    </w:lvlOverride>
  </w:num>
  <w:num w:numId="25" w16cid:durableId="2141223865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"/>
        <w:lvlJc w:val="left"/>
      </w:lvl>
    </w:lvlOverride>
  </w:num>
  <w:num w:numId="26" w16cid:durableId="41758795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1361"/>
    <w:rsid w:val="000027C3"/>
    <w:rsid w:val="00006708"/>
    <w:rsid w:val="00011745"/>
    <w:rsid w:val="000151A3"/>
    <w:rsid w:val="00015D7B"/>
    <w:rsid w:val="00017D19"/>
    <w:rsid w:val="000204FB"/>
    <w:rsid w:val="0002273A"/>
    <w:rsid w:val="0002396C"/>
    <w:rsid w:val="00026EB6"/>
    <w:rsid w:val="00034304"/>
    <w:rsid w:val="00035434"/>
    <w:rsid w:val="00040938"/>
    <w:rsid w:val="00043F8F"/>
    <w:rsid w:val="00045678"/>
    <w:rsid w:val="000458E4"/>
    <w:rsid w:val="00046BC1"/>
    <w:rsid w:val="0004702F"/>
    <w:rsid w:val="0004787D"/>
    <w:rsid w:val="00056045"/>
    <w:rsid w:val="00057B68"/>
    <w:rsid w:val="000609F4"/>
    <w:rsid w:val="00063D84"/>
    <w:rsid w:val="000648C1"/>
    <w:rsid w:val="0006636D"/>
    <w:rsid w:val="000712E2"/>
    <w:rsid w:val="00072A99"/>
    <w:rsid w:val="00077D53"/>
    <w:rsid w:val="00081394"/>
    <w:rsid w:val="0009162B"/>
    <w:rsid w:val="00094650"/>
    <w:rsid w:val="000A27F0"/>
    <w:rsid w:val="000B34BD"/>
    <w:rsid w:val="000B63AF"/>
    <w:rsid w:val="000B76DB"/>
    <w:rsid w:val="000C11DC"/>
    <w:rsid w:val="000C3D84"/>
    <w:rsid w:val="000C7E2A"/>
    <w:rsid w:val="000D60B7"/>
    <w:rsid w:val="000E0DC2"/>
    <w:rsid w:val="000E4FEC"/>
    <w:rsid w:val="000E5833"/>
    <w:rsid w:val="000F15E9"/>
    <w:rsid w:val="000F4CFB"/>
    <w:rsid w:val="00100232"/>
    <w:rsid w:val="001028FC"/>
    <w:rsid w:val="00102CBB"/>
    <w:rsid w:val="00103B4D"/>
    <w:rsid w:val="00105704"/>
    <w:rsid w:val="00110EEF"/>
    <w:rsid w:val="001121D1"/>
    <w:rsid w:val="00114360"/>
    <w:rsid w:val="00117666"/>
    <w:rsid w:val="001179C1"/>
    <w:rsid w:val="001223A7"/>
    <w:rsid w:val="00130199"/>
    <w:rsid w:val="0013302A"/>
    <w:rsid w:val="00134256"/>
    <w:rsid w:val="00134909"/>
    <w:rsid w:val="00147395"/>
    <w:rsid w:val="00152161"/>
    <w:rsid w:val="001552C9"/>
    <w:rsid w:val="00167208"/>
    <w:rsid w:val="00170E94"/>
    <w:rsid w:val="0017308F"/>
    <w:rsid w:val="00177D84"/>
    <w:rsid w:val="0019190C"/>
    <w:rsid w:val="00193D4D"/>
    <w:rsid w:val="001960FB"/>
    <w:rsid w:val="001964EF"/>
    <w:rsid w:val="001A0AF7"/>
    <w:rsid w:val="001A2270"/>
    <w:rsid w:val="001B1A2C"/>
    <w:rsid w:val="001B4691"/>
    <w:rsid w:val="001C2113"/>
    <w:rsid w:val="001C608A"/>
    <w:rsid w:val="001D3B8C"/>
    <w:rsid w:val="001D5C23"/>
    <w:rsid w:val="001D629B"/>
    <w:rsid w:val="001E0BCB"/>
    <w:rsid w:val="001E4F08"/>
    <w:rsid w:val="001F4C07"/>
    <w:rsid w:val="001F7F37"/>
    <w:rsid w:val="00203E8B"/>
    <w:rsid w:val="0020511F"/>
    <w:rsid w:val="00206322"/>
    <w:rsid w:val="00215B61"/>
    <w:rsid w:val="00217BA1"/>
    <w:rsid w:val="00220AEA"/>
    <w:rsid w:val="00226954"/>
    <w:rsid w:val="00226E23"/>
    <w:rsid w:val="00235FB3"/>
    <w:rsid w:val="002368CB"/>
    <w:rsid w:val="00245DA8"/>
    <w:rsid w:val="00247B33"/>
    <w:rsid w:val="002507F8"/>
    <w:rsid w:val="00254071"/>
    <w:rsid w:val="00257CAA"/>
    <w:rsid w:val="002629A3"/>
    <w:rsid w:val="00264E1C"/>
    <w:rsid w:val="00265660"/>
    <w:rsid w:val="002677A0"/>
    <w:rsid w:val="00267D18"/>
    <w:rsid w:val="0028683F"/>
    <w:rsid w:val="002868E2"/>
    <w:rsid w:val="002869C3"/>
    <w:rsid w:val="00286F41"/>
    <w:rsid w:val="0029015D"/>
    <w:rsid w:val="002936E4"/>
    <w:rsid w:val="002968CB"/>
    <w:rsid w:val="00296B88"/>
    <w:rsid w:val="002A0C97"/>
    <w:rsid w:val="002A260D"/>
    <w:rsid w:val="002A6D34"/>
    <w:rsid w:val="002A7507"/>
    <w:rsid w:val="002C1E7F"/>
    <w:rsid w:val="002C74CA"/>
    <w:rsid w:val="002D14C3"/>
    <w:rsid w:val="002D5151"/>
    <w:rsid w:val="002E052C"/>
    <w:rsid w:val="002F744D"/>
    <w:rsid w:val="00303DE6"/>
    <w:rsid w:val="00310124"/>
    <w:rsid w:val="003147ED"/>
    <w:rsid w:val="00322306"/>
    <w:rsid w:val="003246CE"/>
    <w:rsid w:val="00326A6F"/>
    <w:rsid w:val="00331A8E"/>
    <w:rsid w:val="00332A76"/>
    <w:rsid w:val="00344DFA"/>
    <w:rsid w:val="003473A7"/>
    <w:rsid w:val="00352CFE"/>
    <w:rsid w:val="003544FB"/>
    <w:rsid w:val="00357F24"/>
    <w:rsid w:val="003617B6"/>
    <w:rsid w:val="0036508A"/>
    <w:rsid w:val="00365D63"/>
    <w:rsid w:val="0036603D"/>
    <w:rsid w:val="0036793B"/>
    <w:rsid w:val="00372682"/>
    <w:rsid w:val="00373D26"/>
    <w:rsid w:val="00376CC5"/>
    <w:rsid w:val="00380F4F"/>
    <w:rsid w:val="003838E3"/>
    <w:rsid w:val="00384CB1"/>
    <w:rsid w:val="00386234"/>
    <w:rsid w:val="0039444E"/>
    <w:rsid w:val="0039693B"/>
    <w:rsid w:val="003B3C40"/>
    <w:rsid w:val="003B608B"/>
    <w:rsid w:val="003B6811"/>
    <w:rsid w:val="003C62E2"/>
    <w:rsid w:val="003D2F2D"/>
    <w:rsid w:val="003D6204"/>
    <w:rsid w:val="003E7B81"/>
    <w:rsid w:val="003F0C40"/>
    <w:rsid w:val="003F2776"/>
    <w:rsid w:val="00401590"/>
    <w:rsid w:val="004110D7"/>
    <w:rsid w:val="004235AC"/>
    <w:rsid w:val="0043207F"/>
    <w:rsid w:val="00433A5F"/>
    <w:rsid w:val="00433FEB"/>
    <w:rsid w:val="00441CA2"/>
    <w:rsid w:val="00446E4C"/>
    <w:rsid w:val="00451C81"/>
    <w:rsid w:val="00463E3D"/>
    <w:rsid w:val="004645AE"/>
    <w:rsid w:val="00465312"/>
    <w:rsid w:val="0047096E"/>
    <w:rsid w:val="004719BA"/>
    <w:rsid w:val="0048304D"/>
    <w:rsid w:val="004851ED"/>
    <w:rsid w:val="00487EAA"/>
    <w:rsid w:val="0049137C"/>
    <w:rsid w:val="004A1BFA"/>
    <w:rsid w:val="004A2557"/>
    <w:rsid w:val="004A44C7"/>
    <w:rsid w:val="004A7155"/>
    <w:rsid w:val="004A7412"/>
    <w:rsid w:val="004B3CF1"/>
    <w:rsid w:val="004B4568"/>
    <w:rsid w:val="004C449E"/>
    <w:rsid w:val="004D12FB"/>
    <w:rsid w:val="004D3E33"/>
    <w:rsid w:val="004E56F2"/>
    <w:rsid w:val="00510770"/>
    <w:rsid w:val="0052252B"/>
    <w:rsid w:val="005225F3"/>
    <w:rsid w:val="005236A8"/>
    <w:rsid w:val="005250F2"/>
    <w:rsid w:val="005253ED"/>
    <w:rsid w:val="0053468F"/>
    <w:rsid w:val="00542AD8"/>
    <w:rsid w:val="005516EE"/>
    <w:rsid w:val="00553CD9"/>
    <w:rsid w:val="0056034C"/>
    <w:rsid w:val="0056532F"/>
    <w:rsid w:val="00565818"/>
    <w:rsid w:val="00565C56"/>
    <w:rsid w:val="00570615"/>
    <w:rsid w:val="00580A47"/>
    <w:rsid w:val="00590A51"/>
    <w:rsid w:val="00595674"/>
    <w:rsid w:val="005A1D84"/>
    <w:rsid w:val="005A70EA"/>
    <w:rsid w:val="005B40EB"/>
    <w:rsid w:val="005C2C36"/>
    <w:rsid w:val="005C3963"/>
    <w:rsid w:val="005C396E"/>
    <w:rsid w:val="005C3CE6"/>
    <w:rsid w:val="005C4640"/>
    <w:rsid w:val="005D1840"/>
    <w:rsid w:val="005D35E4"/>
    <w:rsid w:val="005D6D46"/>
    <w:rsid w:val="005D724C"/>
    <w:rsid w:val="005D7910"/>
    <w:rsid w:val="005E0FC3"/>
    <w:rsid w:val="005E202F"/>
    <w:rsid w:val="0060084A"/>
    <w:rsid w:val="00603156"/>
    <w:rsid w:val="00607451"/>
    <w:rsid w:val="00607483"/>
    <w:rsid w:val="00614C68"/>
    <w:rsid w:val="0061769A"/>
    <w:rsid w:val="0062154F"/>
    <w:rsid w:val="00626026"/>
    <w:rsid w:val="00631A8C"/>
    <w:rsid w:val="00632CFA"/>
    <w:rsid w:val="00633074"/>
    <w:rsid w:val="00637537"/>
    <w:rsid w:val="00641F16"/>
    <w:rsid w:val="00644B35"/>
    <w:rsid w:val="00651CA2"/>
    <w:rsid w:val="00653D60"/>
    <w:rsid w:val="00656458"/>
    <w:rsid w:val="00660D05"/>
    <w:rsid w:val="00665710"/>
    <w:rsid w:val="00665AC6"/>
    <w:rsid w:val="0066721E"/>
    <w:rsid w:val="006711DA"/>
    <w:rsid w:val="0067184F"/>
    <w:rsid w:val="00671CA1"/>
    <w:rsid w:val="00671D9A"/>
    <w:rsid w:val="00672E64"/>
    <w:rsid w:val="00673952"/>
    <w:rsid w:val="00682266"/>
    <w:rsid w:val="00686C9D"/>
    <w:rsid w:val="00694AE0"/>
    <w:rsid w:val="00694CCF"/>
    <w:rsid w:val="0069641C"/>
    <w:rsid w:val="006A183D"/>
    <w:rsid w:val="006A69E0"/>
    <w:rsid w:val="006B2D5B"/>
    <w:rsid w:val="006B7D14"/>
    <w:rsid w:val="006C127B"/>
    <w:rsid w:val="006C186D"/>
    <w:rsid w:val="006C2440"/>
    <w:rsid w:val="006C5021"/>
    <w:rsid w:val="006D5B93"/>
    <w:rsid w:val="006D64FE"/>
    <w:rsid w:val="006E18DE"/>
    <w:rsid w:val="006E196D"/>
    <w:rsid w:val="006E54C5"/>
    <w:rsid w:val="006F373D"/>
    <w:rsid w:val="006F5DC8"/>
    <w:rsid w:val="006F621C"/>
    <w:rsid w:val="00700B69"/>
    <w:rsid w:val="0070184E"/>
    <w:rsid w:val="00702F93"/>
    <w:rsid w:val="00714140"/>
    <w:rsid w:val="00715960"/>
    <w:rsid w:val="00715A41"/>
    <w:rsid w:val="00725A7D"/>
    <w:rsid w:val="00727093"/>
    <w:rsid w:val="007302C7"/>
    <w:rsid w:val="0073085C"/>
    <w:rsid w:val="00730EA1"/>
    <w:rsid w:val="00741AB0"/>
    <w:rsid w:val="007439DB"/>
    <w:rsid w:val="00744AB3"/>
    <w:rsid w:val="00746505"/>
    <w:rsid w:val="0075227C"/>
    <w:rsid w:val="00752FD1"/>
    <w:rsid w:val="00757A19"/>
    <w:rsid w:val="0076231C"/>
    <w:rsid w:val="00777982"/>
    <w:rsid w:val="00781F60"/>
    <w:rsid w:val="00782EE2"/>
    <w:rsid w:val="007840DB"/>
    <w:rsid w:val="00784292"/>
    <w:rsid w:val="00790BB3"/>
    <w:rsid w:val="0079175B"/>
    <w:rsid w:val="00792043"/>
    <w:rsid w:val="00797EDD"/>
    <w:rsid w:val="007A0A47"/>
    <w:rsid w:val="007A0C05"/>
    <w:rsid w:val="007B0322"/>
    <w:rsid w:val="007B431C"/>
    <w:rsid w:val="007C0E3F"/>
    <w:rsid w:val="007C206C"/>
    <w:rsid w:val="007C5729"/>
    <w:rsid w:val="00800187"/>
    <w:rsid w:val="008111E4"/>
    <w:rsid w:val="0081301C"/>
    <w:rsid w:val="00817DD6"/>
    <w:rsid w:val="008268BA"/>
    <w:rsid w:val="008419FF"/>
    <w:rsid w:val="008437E9"/>
    <w:rsid w:val="008444CD"/>
    <w:rsid w:val="00850058"/>
    <w:rsid w:val="00861C5C"/>
    <w:rsid w:val="008629A9"/>
    <w:rsid w:val="008638B5"/>
    <w:rsid w:val="00863DD4"/>
    <w:rsid w:val="00867A1C"/>
    <w:rsid w:val="00871DEA"/>
    <w:rsid w:val="008742AB"/>
    <w:rsid w:val="00874713"/>
    <w:rsid w:val="0088513A"/>
    <w:rsid w:val="00885D44"/>
    <w:rsid w:val="00893C19"/>
    <w:rsid w:val="00895308"/>
    <w:rsid w:val="008A0240"/>
    <w:rsid w:val="008B3A06"/>
    <w:rsid w:val="008C53F8"/>
    <w:rsid w:val="008D212A"/>
    <w:rsid w:val="008D6C8D"/>
    <w:rsid w:val="008E2B54"/>
    <w:rsid w:val="008E4404"/>
    <w:rsid w:val="008E58C7"/>
    <w:rsid w:val="008E7C5D"/>
    <w:rsid w:val="008F3421"/>
    <w:rsid w:val="008F5021"/>
    <w:rsid w:val="009012F9"/>
    <w:rsid w:val="009031B5"/>
    <w:rsid w:val="00913C3A"/>
    <w:rsid w:val="0091722D"/>
    <w:rsid w:val="00920FFA"/>
    <w:rsid w:val="00926B23"/>
    <w:rsid w:val="009308E0"/>
    <w:rsid w:val="00934D32"/>
    <w:rsid w:val="0093772B"/>
    <w:rsid w:val="00941957"/>
    <w:rsid w:val="00943573"/>
    <w:rsid w:val="00950C2A"/>
    <w:rsid w:val="009549D7"/>
    <w:rsid w:val="00971B61"/>
    <w:rsid w:val="00971E06"/>
    <w:rsid w:val="0097590D"/>
    <w:rsid w:val="00980C31"/>
    <w:rsid w:val="00981417"/>
    <w:rsid w:val="009834AC"/>
    <w:rsid w:val="00985C27"/>
    <w:rsid w:val="00987E9D"/>
    <w:rsid w:val="00991A7C"/>
    <w:rsid w:val="00992F93"/>
    <w:rsid w:val="009955FF"/>
    <w:rsid w:val="00996256"/>
    <w:rsid w:val="009A3F77"/>
    <w:rsid w:val="009A6318"/>
    <w:rsid w:val="009B0AD8"/>
    <w:rsid w:val="009B6EE5"/>
    <w:rsid w:val="009B7A53"/>
    <w:rsid w:val="009C3F28"/>
    <w:rsid w:val="009D259D"/>
    <w:rsid w:val="009D70FF"/>
    <w:rsid w:val="009E0F20"/>
    <w:rsid w:val="009F0535"/>
    <w:rsid w:val="009F309A"/>
    <w:rsid w:val="00A00487"/>
    <w:rsid w:val="00A02591"/>
    <w:rsid w:val="00A026F4"/>
    <w:rsid w:val="00A02E55"/>
    <w:rsid w:val="00A1293B"/>
    <w:rsid w:val="00A13F4D"/>
    <w:rsid w:val="00A2344A"/>
    <w:rsid w:val="00A241AD"/>
    <w:rsid w:val="00A24F57"/>
    <w:rsid w:val="00A3088E"/>
    <w:rsid w:val="00A353B4"/>
    <w:rsid w:val="00A44483"/>
    <w:rsid w:val="00A46943"/>
    <w:rsid w:val="00A50D9D"/>
    <w:rsid w:val="00A53000"/>
    <w:rsid w:val="00A53610"/>
    <w:rsid w:val="00A545C6"/>
    <w:rsid w:val="00A60046"/>
    <w:rsid w:val="00A70F65"/>
    <w:rsid w:val="00A75F87"/>
    <w:rsid w:val="00A93D61"/>
    <w:rsid w:val="00A95D8B"/>
    <w:rsid w:val="00AA091A"/>
    <w:rsid w:val="00AA2014"/>
    <w:rsid w:val="00AA213E"/>
    <w:rsid w:val="00AA4CA5"/>
    <w:rsid w:val="00AB5C27"/>
    <w:rsid w:val="00AC0270"/>
    <w:rsid w:val="00AC2A6B"/>
    <w:rsid w:val="00AC3EA3"/>
    <w:rsid w:val="00AC792D"/>
    <w:rsid w:val="00AD02FB"/>
    <w:rsid w:val="00AD0427"/>
    <w:rsid w:val="00AD7B80"/>
    <w:rsid w:val="00AE7833"/>
    <w:rsid w:val="00AF6292"/>
    <w:rsid w:val="00AF62AE"/>
    <w:rsid w:val="00B02569"/>
    <w:rsid w:val="00B0498A"/>
    <w:rsid w:val="00B0680E"/>
    <w:rsid w:val="00B1349D"/>
    <w:rsid w:val="00B150ED"/>
    <w:rsid w:val="00B16289"/>
    <w:rsid w:val="00B22F6C"/>
    <w:rsid w:val="00B352D3"/>
    <w:rsid w:val="00B36D90"/>
    <w:rsid w:val="00B509C0"/>
    <w:rsid w:val="00B52AB6"/>
    <w:rsid w:val="00B55873"/>
    <w:rsid w:val="00B574FA"/>
    <w:rsid w:val="00B63B35"/>
    <w:rsid w:val="00B657B8"/>
    <w:rsid w:val="00B708E4"/>
    <w:rsid w:val="00B75918"/>
    <w:rsid w:val="00B77166"/>
    <w:rsid w:val="00B82AF2"/>
    <w:rsid w:val="00B84920"/>
    <w:rsid w:val="00B8556A"/>
    <w:rsid w:val="00B906D0"/>
    <w:rsid w:val="00B91A22"/>
    <w:rsid w:val="00BB38BB"/>
    <w:rsid w:val="00BB41CE"/>
    <w:rsid w:val="00BB6949"/>
    <w:rsid w:val="00BC676C"/>
    <w:rsid w:val="00BD4BE7"/>
    <w:rsid w:val="00BD786B"/>
    <w:rsid w:val="00BE3469"/>
    <w:rsid w:val="00C000A8"/>
    <w:rsid w:val="00C012A3"/>
    <w:rsid w:val="00C14061"/>
    <w:rsid w:val="00C16F19"/>
    <w:rsid w:val="00C30EB1"/>
    <w:rsid w:val="00C32DCA"/>
    <w:rsid w:val="00C353B4"/>
    <w:rsid w:val="00C3629B"/>
    <w:rsid w:val="00C369F3"/>
    <w:rsid w:val="00C52A7B"/>
    <w:rsid w:val="00C52D92"/>
    <w:rsid w:val="00C54457"/>
    <w:rsid w:val="00C57744"/>
    <w:rsid w:val="00C6224A"/>
    <w:rsid w:val="00C6324C"/>
    <w:rsid w:val="00C65941"/>
    <w:rsid w:val="00C679AA"/>
    <w:rsid w:val="00C724CF"/>
    <w:rsid w:val="00C73A7C"/>
    <w:rsid w:val="00C75972"/>
    <w:rsid w:val="00C82792"/>
    <w:rsid w:val="00C948FD"/>
    <w:rsid w:val="00C957FB"/>
    <w:rsid w:val="00CA3CE0"/>
    <w:rsid w:val="00CB2220"/>
    <w:rsid w:val="00CB43D5"/>
    <w:rsid w:val="00CC3580"/>
    <w:rsid w:val="00CC44A6"/>
    <w:rsid w:val="00CC76F9"/>
    <w:rsid w:val="00CD066B"/>
    <w:rsid w:val="00CD3ECE"/>
    <w:rsid w:val="00CD46E2"/>
    <w:rsid w:val="00CD639D"/>
    <w:rsid w:val="00CE0C87"/>
    <w:rsid w:val="00CE1733"/>
    <w:rsid w:val="00CE5BA3"/>
    <w:rsid w:val="00CE60F4"/>
    <w:rsid w:val="00CE63F0"/>
    <w:rsid w:val="00D00D0B"/>
    <w:rsid w:val="00D04B69"/>
    <w:rsid w:val="00D07685"/>
    <w:rsid w:val="00D10A17"/>
    <w:rsid w:val="00D10BFE"/>
    <w:rsid w:val="00D11621"/>
    <w:rsid w:val="00D13869"/>
    <w:rsid w:val="00D145FB"/>
    <w:rsid w:val="00D14B56"/>
    <w:rsid w:val="00D17FBC"/>
    <w:rsid w:val="00D245E1"/>
    <w:rsid w:val="00D278B7"/>
    <w:rsid w:val="00D40420"/>
    <w:rsid w:val="00D40E7A"/>
    <w:rsid w:val="00D52314"/>
    <w:rsid w:val="00D537FA"/>
    <w:rsid w:val="00D65957"/>
    <w:rsid w:val="00D80D99"/>
    <w:rsid w:val="00D81C62"/>
    <w:rsid w:val="00D85852"/>
    <w:rsid w:val="00D87A18"/>
    <w:rsid w:val="00D913F5"/>
    <w:rsid w:val="00D9503C"/>
    <w:rsid w:val="00D96A3D"/>
    <w:rsid w:val="00DA0430"/>
    <w:rsid w:val="00DA5550"/>
    <w:rsid w:val="00DA62D6"/>
    <w:rsid w:val="00DA63C6"/>
    <w:rsid w:val="00DB7A08"/>
    <w:rsid w:val="00DC4884"/>
    <w:rsid w:val="00DD73EF"/>
    <w:rsid w:val="00DE23E8"/>
    <w:rsid w:val="00DF187F"/>
    <w:rsid w:val="00E0128B"/>
    <w:rsid w:val="00E05283"/>
    <w:rsid w:val="00E07332"/>
    <w:rsid w:val="00E11C78"/>
    <w:rsid w:val="00E12D3F"/>
    <w:rsid w:val="00E167A2"/>
    <w:rsid w:val="00E2571A"/>
    <w:rsid w:val="00E30F35"/>
    <w:rsid w:val="00E3673D"/>
    <w:rsid w:val="00E44E9C"/>
    <w:rsid w:val="00E47252"/>
    <w:rsid w:val="00E506BA"/>
    <w:rsid w:val="00E542B9"/>
    <w:rsid w:val="00E610A2"/>
    <w:rsid w:val="00E64E17"/>
    <w:rsid w:val="00E66078"/>
    <w:rsid w:val="00E852EA"/>
    <w:rsid w:val="00E92B2A"/>
    <w:rsid w:val="00EA042E"/>
    <w:rsid w:val="00EA0B8C"/>
    <w:rsid w:val="00EA3D3C"/>
    <w:rsid w:val="00EA6701"/>
    <w:rsid w:val="00EB3093"/>
    <w:rsid w:val="00EB6F16"/>
    <w:rsid w:val="00EC4BE9"/>
    <w:rsid w:val="00EC598F"/>
    <w:rsid w:val="00EC6BEF"/>
    <w:rsid w:val="00EC7ADE"/>
    <w:rsid w:val="00EC7CC3"/>
    <w:rsid w:val="00ED17ED"/>
    <w:rsid w:val="00ED551E"/>
    <w:rsid w:val="00ED6124"/>
    <w:rsid w:val="00EE0DF9"/>
    <w:rsid w:val="00EE6D99"/>
    <w:rsid w:val="00EF635A"/>
    <w:rsid w:val="00EF63E7"/>
    <w:rsid w:val="00F04E66"/>
    <w:rsid w:val="00F06D58"/>
    <w:rsid w:val="00F11FD9"/>
    <w:rsid w:val="00F16E4D"/>
    <w:rsid w:val="00F254A4"/>
    <w:rsid w:val="00F305B6"/>
    <w:rsid w:val="00F342AA"/>
    <w:rsid w:val="00F358C8"/>
    <w:rsid w:val="00F41340"/>
    <w:rsid w:val="00F46494"/>
    <w:rsid w:val="00F4688A"/>
    <w:rsid w:val="00F528DA"/>
    <w:rsid w:val="00F52B7D"/>
    <w:rsid w:val="00F558AB"/>
    <w:rsid w:val="00F565EF"/>
    <w:rsid w:val="00F619DE"/>
    <w:rsid w:val="00F61D89"/>
    <w:rsid w:val="00F6467A"/>
    <w:rsid w:val="00F66084"/>
    <w:rsid w:val="00F71A74"/>
    <w:rsid w:val="00F71BC7"/>
    <w:rsid w:val="00F73820"/>
    <w:rsid w:val="00F86334"/>
    <w:rsid w:val="00F8679B"/>
    <w:rsid w:val="00F86ABB"/>
    <w:rsid w:val="00F91341"/>
    <w:rsid w:val="00F97039"/>
    <w:rsid w:val="00FA0E6D"/>
    <w:rsid w:val="00FA4EC9"/>
    <w:rsid w:val="00FA797C"/>
    <w:rsid w:val="00FA7A7B"/>
    <w:rsid w:val="00FB34BD"/>
    <w:rsid w:val="00FB5942"/>
    <w:rsid w:val="00FB6738"/>
    <w:rsid w:val="00FD30C3"/>
    <w:rsid w:val="00FD5B17"/>
    <w:rsid w:val="00FD7648"/>
    <w:rsid w:val="00FE2770"/>
    <w:rsid w:val="00FE3FB3"/>
    <w:rsid w:val="00FE7845"/>
    <w:rsid w:val="00FF4579"/>
    <w:rsid w:val="00FF55B7"/>
    <w:rsid w:val="00FF58A3"/>
    <w:rsid w:val="00FF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Default">
    <w:name w:val="Default"/>
    <w:rsid w:val="00F41340"/>
    <w:pPr>
      <w:autoSpaceDE w:val="0"/>
      <w:autoSpaceDN w:val="0"/>
      <w:adjustRightInd w:val="0"/>
      <w:spacing w:after="0" w:line="240" w:lineRule="auto"/>
    </w:pPr>
    <w:rPr>
      <w:rFonts w:ascii="Segoe UI" w:eastAsia="Calibri" w:hAnsi="Segoe UI" w:cs="Segoe UI"/>
      <w:color w:val="000000"/>
      <w:sz w:val="24"/>
      <w:szCs w:val="24"/>
      <w:lang w:val="pt-BR" w:eastAsia="pt-BR"/>
    </w:rPr>
  </w:style>
  <w:style w:type="character" w:customStyle="1" w:styleId="A0">
    <w:name w:val="A0"/>
    <w:uiPriority w:val="99"/>
    <w:rsid w:val="00F41340"/>
    <w:rPr>
      <w:color w:val="000000"/>
      <w:sz w:val="18"/>
      <w:szCs w:val="18"/>
    </w:rPr>
  </w:style>
  <w:style w:type="paragraph" w:customStyle="1" w:styleId="p">
    <w:name w:val="p"/>
    <w:basedOn w:val="Normal"/>
    <w:rsid w:val="009C3F28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4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4909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26" Type="http://schemas.openxmlformats.org/officeDocument/2006/relationships/image" Target="media/image10.emf"/><Relationship Id="rId39" Type="http://schemas.openxmlformats.org/officeDocument/2006/relationships/image" Target="media/image23.emf"/><Relationship Id="rId21" Type="http://schemas.openxmlformats.org/officeDocument/2006/relationships/footer" Target="footer2.xml"/><Relationship Id="rId34" Type="http://schemas.openxmlformats.org/officeDocument/2006/relationships/image" Target="media/image18.emf"/><Relationship Id="rId42" Type="http://schemas.openxmlformats.org/officeDocument/2006/relationships/image" Target="media/image26.emf"/><Relationship Id="rId47" Type="http://schemas.openxmlformats.org/officeDocument/2006/relationships/image" Target="media/image31.emf"/><Relationship Id="rId50" Type="http://schemas.openxmlformats.org/officeDocument/2006/relationships/image" Target="media/image34.emf"/><Relationship Id="rId55" Type="http://schemas.openxmlformats.org/officeDocument/2006/relationships/theme" Target="theme/theme1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9" Type="http://schemas.openxmlformats.org/officeDocument/2006/relationships/image" Target="media/image13.emf"/><Relationship Id="rId11" Type="http://schemas.openxmlformats.org/officeDocument/2006/relationships/endnotes" Target="endnotes.xml"/><Relationship Id="rId24" Type="http://schemas.openxmlformats.org/officeDocument/2006/relationships/image" Target="media/image8.emf"/><Relationship Id="rId32" Type="http://schemas.openxmlformats.org/officeDocument/2006/relationships/image" Target="media/image16.emf"/><Relationship Id="rId37" Type="http://schemas.openxmlformats.org/officeDocument/2006/relationships/image" Target="media/image21.emf"/><Relationship Id="rId40" Type="http://schemas.openxmlformats.org/officeDocument/2006/relationships/image" Target="media/image24.emf"/><Relationship Id="rId45" Type="http://schemas.openxmlformats.org/officeDocument/2006/relationships/image" Target="media/image29.emf"/><Relationship Id="rId53" Type="http://schemas.openxmlformats.org/officeDocument/2006/relationships/image" Target="media/image37.emf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31" Type="http://schemas.openxmlformats.org/officeDocument/2006/relationships/image" Target="media/image15.emf"/><Relationship Id="rId44" Type="http://schemas.openxmlformats.org/officeDocument/2006/relationships/image" Target="media/image28.emf"/><Relationship Id="rId52" Type="http://schemas.openxmlformats.org/officeDocument/2006/relationships/image" Target="media/image36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header" Target="header3.xml"/><Relationship Id="rId27" Type="http://schemas.openxmlformats.org/officeDocument/2006/relationships/image" Target="media/image11.emf"/><Relationship Id="rId30" Type="http://schemas.openxmlformats.org/officeDocument/2006/relationships/image" Target="media/image14.emf"/><Relationship Id="rId35" Type="http://schemas.openxmlformats.org/officeDocument/2006/relationships/image" Target="media/image19.emf"/><Relationship Id="rId43" Type="http://schemas.openxmlformats.org/officeDocument/2006/relationships/image" Target="media/image27.emf"/><Relationship Id="rId48" Type="http://schemas.openxmlformats.org/officeDocument/2006/relationships/image" Target="media/image32.emf"/><Relationship Id="rId8" Type="http://schemas.openxmlformats.org/officeDocument/2006/relationships/settings" Target="settings.xml"/><Relationship Id="rId51" Type="http://schemas.openxmlformats.org/officeDocument/2006/relationships/image" Target="media/image35.emf"/><Relationship Id="rId3" Type="http://schemas.openxmlformats.org/officeDocument/2006/relationships/customXml" Target="../customXml/item3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image" Target="media/image9.emf"/><Relationship Id="rId33" Type="http://schemas.openxmlformats.org/officeDocument/2006/relationships/image" Target="media/image17.emf"/><Relationship Id="rId38" Type="http://schemas.openxmlformats.org/officeDocument/2006/relationships/image" Target="media/image22.emf"/><Relationship Id="rId46" Type="http://schemas.openxmlformats.org/officeDocument/2006/relationships/image" Target="media/image30.emf"/><Relationship Id="rId20" Type="http://schemas.openxmlformats.org/officeDocument/2006/relationships/footer" Target="footer1.xml"/><Relationship Id="rId41" Type="http://schemas.openxmlformats.org/officeDocument/2006/relationships/image" Target="media/image25.emf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footer" Target="footer3.xml"/><Relationship Id="rId28" Type="http://schemas.openxmlformats.org/officeDocument/2006/relationships/image" Target="media/image12.emf"/><Relationship Id="rId36" Type="http://schemas.openxmlformats.org/officeDocument/2006/relationships/image" Target="media/image20.emf"/><Relationship Id="rId49" Type="http://schemas.openxmlformats.org/officeDocument/2006/relationships/image" Target="media/image33.em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4B21E2-700A-4658-9EBB-EB5FD2E333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5</Pages>
  <Words>298</Words>
  <Characters>1702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indhu Krishnan</cp:lastModifiedBy>
  <cp:revision>2</cp:revision>
  <cp:lastPrinted>2025-06-26T16:39:00Z</cp:lastPrinted>
  <dcterms:created xsi:type="dcterms:W3CDTF">2025-10-10T13:04:00Z</dcterms:created>
  <dcterms:modified xsi:type="dcterms:W3CDTF">2025-10-1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